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732FB" w14:textId="097D6219" w:rsidR="00702C75" w:rsidRPr="00E65BC9" w:rsidRDefault="001C6513" w:rsidP="00BC0C1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E65BC9">
        <w:rPr>
          <w:rFonts w:ascii="Times New Roman" w:hAnsi="Times New Roman" w:cs="Times New Roman"/>
          <w:kern w:val="0"/>
          <w:szCs w:val="21"/>
        </w:rPr>
        <w:t>Supplementary</w:t>
      </w:r>
      <w:r w:rsidRPr="00E65BC9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BD0470" w:rsidRPr="00E65BC9">
        <w:rPr>
          <w:rFonts w:ascii="Times New Roman" w:hAnsi="Times New Roman" w:cs="Times New Roman"/>
          <w:szCs w:val="21"/>
          <w:shd w:val="clear" w:color="auto" w:fill="FFFFFF"/>
        </w:rPr>
        <w:t>Table</w:t>
      </w:r>
      <w:r w:rsidR="00BD0470" w:rsidRPr="00E65BC9">
        <w:rPr>
          <w:rStyle w:val="apple-converted-space"/>
          <w:rFonts w:ascii="Times New Roman" w:hAnsi="Times New Roman" w:cs="Times New Roman"/>
          <w:szCs w:val="21"/>
          <w:shd w:val="clear" w:color="auto" w:fill="FFFFFF"/>
        </w:rPr>
        <w:t> </w:t>
      </w:r>
      <w:r w:rsidR="000F4C89" w:rsidRPr="00E65BC9">
        <w:rPr>
          <w:rFonts w:ascii="Times New Roman" w:hAnsi="Times New Roman" w:cs="Times New Roman"/>
          <w:szCs w:val="21"/>
        </w:rPr>
        <w:t>1</w:t>
      </w:r>
      <w:r w:rsidR="007708AA" w:rsidRPr="00E65BC9">
        <w:rPr>
          <w:rFonts w:ascii="Times New Roman" w:hAnsi="Times New Roman" w:cs="Times New Roman"/>
          <w:szCs w:val="21"/>
        </w:rPr>
        <w:t xml:space="preserve"> </w:t>
      </w:r>
      <w:r w:rsidR="00DD1638" w:rsidRPr="00E65BC9">
        <w:rPr>
          <w:rFonts w:ascii="Times New Roman" w:hAnsi="Times New Roman" w:cs="Times New Roman"/>
          <w:szCs w:val="21"/>
        </w:rPr>
        <w:t>Comparison</w:t>
      </w:r>
      <w:r w:rsidR="007708AA" w:rsidRPr="00E65BC9">
        <w:rPr>
          <w:rFonts w:ascii="Times New Roman" w:hAnsi="Times New Roman" w:cs="Times New Roman"/>
          <w:szCs w:val="21"/>
        </w:rPr>
        <w:t xml:space="preserve"> of cavin3 protein expression among different molecular subtypes of breast cancer based on IHC. </w:t>
      </w:r>
    </w:p>
    <w:tbl>
      <w:tblPr>
        <w:tblpPr w:leftFromText="180" w:rightFromText="180" w:vertAnchor="text" w:horzAnchor="margin" w:tblpY="199"/>
        <w:tblW w:w="74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2126"/>
        <w:gridCol w:w="1843"/>
        <w:gridCol w:w="992"/>
      </w:tblGrid>
      <w:tr w:rsidR="00E65BC9" w:rsidRPr="00E65BC9" w14:paraId="56F58AD4" w14:textId="77777777" w:rsidTr="00FA0946">
        <w:tc>
          <w:tcPr>
            <w:tcW w:w="2518" w:type="dxa"/>
            <w:shd w:val="clear" w:color="auto" w:fill="auto"/>
          </w:tcPr>
          <w:p w14:paraId="30FBA705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432A95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Cavin3 expression</w:t>
            </w:r>
          </w:p>
        </w:tc>
        <w:tc>
          <w:tcPr>
            <w:tcW w:w="992" w:type="dxa"/>
            <w:shd w:val="clear" w:color="auto" w:fill="auto"/>
          </w:tcPr>
          <w:p w14:paraId="48C55FB5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 xml:space="preserve">P value </w:t>
            </w:r>
          </w:p>
        </w:tc>
      </w:tr>
      <w:tr w:rsidR="00E65BC9" w:rsidRPr="00E65BC9" w14:paraId="295595F3" w14:textId="77777777" w:rsidTr="00FA0946">
        <w:trPr>
          <w:trHeight w:val="181"/>
        </w:trPr>
        <w:tc>
          <w:tcPr>
            <w:tcW w:w="2518" w:type="dxa"/>
            <w:shd w:val="clear" w:color="auto" w:fill="auto"/>
          </w:tcPr>
          <w:p w14:paraId="24DBCC52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3A2F72" w14:textId="75E3725D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 xml:space="preserve">High </w:t>
            </w:r>
            <w:r w:rsidR="000F4C89" w:rsidRPr="00E65BC9">
              <w:rPr>
                <w:rFonts w:ascii="Times New Roman" w:hAnsi="Times New Roman" w:cs="Times New Roman"/>
                <w:szCs w:val="21"/>
              </w:rPr>
              <w:t>(H-score&gt;50)</w:t>
            </w:r>
            <w:r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3AF119" w14:textId="31A75FFC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 xml:space="preserve">Low </w:t>
            </w:r>
            <w:r w:rsidR="000F4C89" w:rsidRPr="00E65BC9">
              <w:rPr>
                <w:rFonts w:ascii="Times New Roman" w:hAnsi="Times New Roman" w:cs="Times New Roman"/>
                <w:szCs w:val="21"/>
              </w:rPr>
              <w:t>(H-score</w:t>
            </w:r>
            <w:r w:rsidR="000F4C89" w:rsidRPr="00E65BC9">
              <w:rPr>
                <w:rFonts w:ascii="Times New Roman" w:hAnsi="Times New Roman" w:cs="Times New Roman"/>
                <w:szCs w:val="21"/>
                <w:shd w:val="clear" w:color="auto" w:fill="FFFFFF"/>
              </w:rPr>
              <w:t>≤</w:t>
            </w:r>
            <w:r w:rsidR="000F4C89" w:rsidRPr="00E65BC9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50</w:t>
            </w:r>
            <w:r w:rsidR="000F4C89"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E4006E6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5BC9" w:rsidRPr="00E65BC9" w14:paraId="46F3BC59" w14:textId="77777777" w:rsidTr="00FA0946">
        <w:trPr>
          <w:trHeight w:val="181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5366506F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28A544" w14:textId="6A70F4A4" w:rsidR="00FA0946" w:rsidRPr="00E65BC9" w:rsidRDefault="00B4683F" w:rsidP="00E65BC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n=1</w:t>
            </w:r>
            <w:r w:rsidR="008564F1" w:rsidRPr="00E65BC9">
              <w:rPr>
                <w:rFonts w:ascii="Times New Roman" w:hAnsi="Times New Roman" w:cs="Times New Roman"/>
                <w:szCs w:val="21"/>
              </w:rPr>
              <w:t>75</w:t>
            </w:r>
            <w:r w:rsidRPr="00E65BC9">
              <w:rPr>
                <w:rFonts w:ascii="Times New Roman" w:hAnsi="Times New Roman" w:cs="Times New Roman"/>
                <w:szCs w:val="21"/>
              </w:rPr>
              <w:t xml:space="preserve"> (%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58ED9C" w14:textId="0A661FCF" w:rsidR="00FA0946" w:rsidRPr="00E65BC9" w:rsidRDefault="00B4683F" w:rsidP="00E65BC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n=2</w:t>
            </w:r>
            <w:r w:rsidR="008564F1" w:rsidRPr="00E65BC9">
              <w:rPr>
                <w:rFonts w:ascii="Times New Roman" w:hAnsi="Times New Roman" w:cs="Times New Roman"/>
                <w:szCs w:val="21"/>
              </w:rPr>
              <w:t>32</w:t>
            </w:r>
            <w:r w:rsidRPr="00E65BC9">
              <w:rPr>
                <w:rFonts w:ascii="Times New Roman" w:hAnsi="Times New Roman" w:cs="Times New Roman"/>
                <w:szCs w:val="21"/>
              </w:rPr>
              <w:t xml:space="preserve"> (%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7A02D39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5BC9" w:rsidRPr="00E65BC9" w14:paraId="66F9111C" w14:textId="77777777" w:rsidTr="00FA0946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14:paraId="0F8D779B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65BC9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Molecular subtyp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1321D8C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AA44C17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07EC17" w14:textId="0ADEEEB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0.</w:t>
            </w:r>
            <w:r w:rsidR="00A92522" w:rsidRPr="00E65BC9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  <w:tr w:rsidR="00E65BC9" w:rsidRPr="00E65BC9" w14:paraId="7F725D28" w14:textId="77777777" w:rsidTr="00FA0946">
        <w:tc>
          <w:tcPr>
            <w:tcW w:w="2518" w:type="dxa"/>
            <w:tcBorders>
              <w:top w:val="nil"/>
            </w:tcBorders>
            <w:shd w:val="clear" w:color="auto" w:fill="auto"/>
          </w:tcPr>
          <w:p w14:paraId="7C124871" w14:textId="77777777" w:rsidR="00FA0946" w:rsidRPr="00E65BC9" w:rsidRDefault="008B1741" w:rsidP="00133653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BC9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HR+/HER2-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64721F1E" w14:textId="203451A0" w:rsidR="00FA0946" w:rsidRPr="00E65BC9" w:rsidRDefault="008564F1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93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A92522" w:rsidRPr="00E65BC9">
              <w:rPr>
                <w:rFonts w:ascii="Times New Roman" w:hAnsi="Times New Roman" w:cs="Times New Roman"/>
                <w:szCs w:val="21"/>
              </w:rPr>
              <w:t>8.4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0920BCB6" w14:textId="4110D71A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1</w:t>
            </w:r>
            <w:r w:rsidR="00A92522" w:rsidRPr="00E65BC9">
              <w:rPr>
                <w:rFonts w:ascii="Times New Roman" w:hAnsi="Times New Roman" w:cs="Times New Roman"/>
                <w:szCs w:val="21"/>
              </w:rPr>
              <w:t>49</w:t>
            </w:r>
            <w:r w:rsidRPr="00E65BC9"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="00A92522" w:rsidRPr="00E65BC9">
              <w:rPr>
                <w:rFonts w:ascii="Times New Roman" w:hAnsi="Times New Roman" w:cs="Times New Roman"/>
                <w:szCs w:val="21"/>
              </w:rPr>
              <w:t>1.6</w:t>
            </w:r>
            <w:r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7F43A6E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5BC9" w:rsidRPr="00E65BC9" w14:paraId="501D7D13" w14:textId="77777777" w:rsidTr="00FA0946">
        <w:tc>
          <w:tcPr>
            <w:tcW w:w="2518" w:type="dxa"/>
            <w:shd w:val="clear" w:color="auto" w:fill="auto"/>
          </w:tcPr>
          <w:p w14:paraId="616CC782" w14:textId="77777777" w:rsidR="00FA0946" w:rsidRPr="00E65BC9" w:rsidRDefault="00FA0946" w:rsidP="00133653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BC9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HR+/HER2+</w:t>
            </w:r>
          </w:p>
        </w:tc>
        <w:tc>
          <w:tcPr>
            <w:tcW w:w="2126" w:type="dxa"/>
            <w:shd w:val="clear" w:color="auto" w:fill="auto"/>
          </w:tcPr>
          <w:p w14:paraId="252EA95C" w14:textId="57F1516B" w:rsidR="00FA0946" w:rsidRPr="00E65BC9" w:rsidRDefault="00A92522" w:rsidP="00A9252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30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65BC9">
              <w:rPr>
                <w:rFonts w:ascii="Times New Roman" w:hAnsi="Times New Roman" w:cs="Times New Roman"/>
                <w:szCs w:val="21"/>
              </w:rPr>
              <w:t>48.4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A23EDD1" w14:textId="63FEB933" w:rsidR="00FA0946" w:rsidRPr="00E65BC9" w:rsidRDefault="00A92522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32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65BC9">
              <w:rPr>
                <w:rFonts w:ascii="Times New Roman" w:hAnsi="Times New Roman" w:cs="Times New Roman"/>
                <w:szCs w:val="21"/>
              </w:rPr>
              <w:t>51.6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F6711AB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5BC9" w:rsidRPr="00E65BC9" w14:paraId="2954160D" w14:textId="77777777" w:rsidTr="00FA0946">
        <w:tc>
          <w:tcPr>
            <w:tcW w:w="2518" w:type="dxa"/>
            <w:shd w:val="clear" w:color="auto" w:fill="auto"/>
          </w:tcPr>
          <w:p w14:paraId="16542556" w14:textId="77777777" w:rsidR="00FA0946" w:rsidRPr="00E65BC9" w:rsidRDefault="00FA0946" w:rsidP="00133653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eastAsia="GuardianAgateSans1GR-Regular" w:hAnsi="Times New Roman" w:cs="Times New Roman"/>
                <w:kern w:val="0"/>
                <w:szCs w:val="21"/>
              </w:rPr>
            </w:pPr>
            <w:r w:rsidRPr="00E65BC9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HR-/HER2+</w:t>
            </w:r>
          </w:p>
        </w:tc>
        <w:tc>
          <w:tcPr>
            <w:tcW w:w="2126" w:type="dxa"/>
            <w:shd w:val="clear" w:color="auto" w:fill="auto"/>
          </w:tcPr>
          <w:p w14:paraId="35290924" w14:textId="59370677" w:rsidR="00FA0946" w:rsidRPr="00E65BC9" w:rsidRDefault="008564F1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30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92522" w:rsidRPr="00E65BC9">
              <w:rPr>
                <w:rFonts w:ascii="Times New Roman" w:hAnsi="Times New Roman" w:cs="Times New Roman"/>
                <w:szCs w:val="21"/>
              </w:rPr>
              <w:t>47.6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2508D10" w14:textId="2C37C607" w:rsidR="00FA0946" w:rsidRPr="00E65BC9" w:rsidRDefault="00A92522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33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65BC9">
              <w:rPr>
                <w:rFonts w:ascii="Times New Roman" w:hAnsi="Times New Roman" w:cs="Times New Roman"/>
                <w:szCs w:val="21"/>
              </w:rPr>
              <w:t>47.6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7405043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5BC9" w:rsidRPr="00E65BC9" w14:paraId="341B3396" w14:textId="77777777" w:rsidTr="00FA0946">
        <w:tc>
          <w:tcPr>
            <w:tcW w:w="2518" w:type="dxa"/>
            <w:shd w:val="clear" w:color="auto" w:fill="auto"/>
          </w:tcPr>
          <w:p w14:paraId="19DEB6EF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65BC9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 w:rsidRPr="00E65BC9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HR-/HER2-</w:t>
            </w:r>
          </w:p>
        </w:tc>
        <w:tc>
          <w:tcPr>
            <w:tcW w:w="2126" w:type="dxa"/>
            <w:shd w:val="clear" w:color="auto" w:fill="auto"/>
          </w:tcPr>
          <w:p w14:paraId="101CA9DF" w14:textId="1B0B8A64" w:rsidR="00FA0946" w:rsidRPr="00E65BC9" w:rsidRDefault="00A92522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22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65BC9">
              <w:rPr>
                <w:rFonts w:ascii="Times New Roman" w:hAnsi="Times New Roman" w:cs="Times New Roman"/>
                <w:szCs w:val="21"/>
              </w:rPr>
              <w:t>55.0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6AD8895" w14:textId="4BDCE731" w:rsidR="00FA0946" w:rsidRPr="00E65BC9" w:rsidRDefault="00A92522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BC9">
              <w:rPr>
                <w:rFonts w:ascii="Times New Roman" w:hAnsi="Times New Roman" w:cs="Times New Roman"/>
                <w:szCs w:val="21"/>
              </w:rPr>
              <w:t>18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65BC9">
              <w:rPr>
                <w:rFonts w:ascii="Times New Roman" w:hAnsi="Times New Roman" w:cs="Times New Roman"/>
                <w:szCs w:val="21"/>
              </w:rPr>
              <w:t>45.0</w:t>
            </w:r>
            <w:r w:rsidR="00FA0946" w:rsidRPr="00E65B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A5D9B4A" w14:textId="77777777" w:rsidR="00FA0946" w:rsidRPr="00E65BC9" w:rsidRDefault="00FA0946" w:rsidP="00FA094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296C2D5" w14:textId="77777777" w:rsidR="00FA0946" w:rsidRPr="00E65BC9" w:rsidRDefault="00FA0946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CBD27D7" w14:textId="77777777" w:rsidR="00FA0946" w:rsidRPr="00E65BC9" w:rsidRDefault="00FA0946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FAE415E" w14:textId="77777777" w:rsidR="00FA0946" w:rsidRPr="00E65BC9" w:rsidRDefault="00FA0946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1B0E79F5" w14:textId="77777777" w:rsidR="00702C75" w:rsidRPr="00E65BC9" w:rsidRDefault="00702C75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1569786F" w14:textId="77777777" w:rsidR="00B94A40" w:rsidRPr="00E65BC9" w:rsidRDefault="00B94A40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0A3DF84B" w14:textId="77777777" w:rsidR="00B94A40" w:rsidRPr="00E65BC9" w:rsidRDefault="00B94A40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066B110B" w14:textId="77777777" w:rsidR="00FA0946" w:rsidRPr="00E65BC9" w:rsidRDefault="00FA0946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54798486" w14:textId="77777777" w:rsidR="00FA0946" w:rsidRPr="00E65BC9" w:rsidRDefault="00FA0946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54DDE4FE" w14:textId="77777777" w:rsidR="00FA0946" w:rsidRPr="00E65BC9" w:rsidRDefault="00FA0946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5FA6B5B8" w14:textId="77777777" w:rsidR="00FA0946" w:rsidRPr="00E65BC9" w:rsidRDefault="00FA0946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EA610B4" w14:textId="77777777" w:rsidR="00133653" w:rsidRPr="00E65BC9" w:rsidRDefault="00133653" w:rsidP="009F0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19963EB2" w14:textId="3610E7C8" w:rsidR="009F04D1" w:rsidRPr="00E65BC9" w:rsidRDefault="007708AA" w:rsidP="009F0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E65BC9">
        <w:rPr>
          <w:rFonts w:ascii="Times New Roman" w:hAnsi="Times New Roman" w:cs="Times New Roman"/>
          <w:szCs w:val="21"/>
        </w:rPr>
        <w:t xml:space="preserve">Abbreviations:  HR: hormone receptor, HER2: </w:t>
      </w:r>
      <w:r w:rsidR="009F04D1" w:rsidRPr="00E65BC9">
        <w:rPr>
          <w:rStyle w:val="Emphasis"/>
          <w:rFonts w:ascii="Times New Roman" w:hAnsi="Times New Roman" w:cs="Times New Roman"/>
          <w:i w:val="0"/>
          <w:iCs w:val="0"/>
          <w:szCs w:val="21"/>
          <w:shd w:val="clear" w:color="auto" w:fill="FFFFFF"/>
        </w:rPr>
        <w:t xml:space="preserve">Human </w:t>
      </w:r>
      <w:r w:rsidR="009F04D1" w:rsidRPr="00E65BC9">
        <w:rPr>
          <w:rFonts w:ascii="Times New Roman" w:hAnsi="Times New Roman" w:cs="Times New Roman"/>
          <w:szCs w:val="21"/>
          <w:shd w:val="clear" w:color="auto" w:fill="FFFFFF"/>
        </w:rPr>
        <w:t>epidermal growth factor receptor 2</w:t>
      </w:r>
    </w:p>
    <w:p w14:paraId="33EFE6E4" w14:textId="77777777" w:rsidR="00FA0946" w:rsidRPr="00E65BC9" w:rsidRDefault="00FA0946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15798376" w14:textId="77777777" w:rsidR="003612C1" w:rsidRPr="00E65BC9" w:rsidRDefault="003612C1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1B4F60B" w14:textId="77777777" w:rsidR="001F51B1" w:rsidRPr="00E65BC9" w:rsidRDefault="001F51B1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464FFC55" w14:textId="77777777" w:rsidR="001F51B1" w:rsidRPr="00E65BC9" w:rsidRDefault="001F51B1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059017EF" w14:textId="77777777" w:rsidR="001F51B1" w:rsidRPr="00E65BC9" w:rsidRDefault="001F51B1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03F2D124" w14:textId="77777777" w:rsidR="001F51B1" w:rsidRPr="00E65BC9" w:rsidRDefault="001F51B1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154E1717" w14:textId="77777777" w:rsidR="001F51B1" w:rsidRPr="00E65BC9" w:rsidRDefault="001F51B1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6FD88BFE" w14:textId="77777777" w:rsidR="001F51B1" w:rsidRPr="00E65BC9" w:rsidRDefault="001F51B1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617F89C8" w14:textId="77777777" w:rsidR="001F51B1" w:rsidRPr="00E65BC9" w:rsidRDefault="001F51B1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4D596E5" w14:textId="77777777" w:rsidR="001F51B1" w:rsidRPr="00E65BC9" w:rsidRDefault="001F51B1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410AB5D8" w14:textId="77777777" w:rsidR="001F51B1" w:rsidRPr="00E65BC9" w:rsidRDefault="001F51B1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52EEF39D" w14:textId="77777777" w:rsidR="001F51B1" w:rsidRPr="00E65BC9" w:rsidRDefault="001F51B1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404A733" w14:textId="77777777" w:rsidR="001F51B1" w:rsidRPr="00E65BC9" w:rsidRDefault="001F51B1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18F2F36" w14:textId="77777777" w:rsidR="001F51B1" w:rsidRPr="00E65BC9" w:rsidRDefault="001F51B1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5A443816" w14:textId="77777777" w:rsidR="00FF7DC4" w:rsidRPr="00E65BC9" w:rsidRDefault="00FF7DC4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2576039F" w14:textId="77777777" w:rsidR="00FF7DC4" w:rsidRPr="00E65BC9" w:rsidRDefault="00FF7DC4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5BBE69FD" w14:textId="77777777" w:rsidR="00FF7DC4" w:rsidRPr="00E65BC9" w:rsidRDefault="00FF7DC4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337EF7A" w14:textId="77777777" w:rsidR="00FF7DC4" w:rsidRPr="00E65BC9" w:rsidRDefault="00FF7DC4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4B8700F7" w14:textId="77777777" w:rsidR="00FF7DC4" w:rsidRPr="00E65BC9" w:rsidRDefault="00FF7DC4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4582807" w14:textId="77777777" w:rsidR="00FF7DC4" w:rsidRPr="00E65BC9" w:rsidRDefault="00FF7DC4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4EF77B95" w14:textId="77777777" w:rsidR="00FF7DC4" w:rsidRPr="00E65BC9" w:rsidRDefault="00FF7DC4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5F06F07D" w14:textId="77777777" w:rsidR="00FF7DC4" w:rsidRPr="00E65BC9" w:rsidRDefault="00FF7DC4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0088F087" w14:textId="77777777" w:rsidR="00FF7DC4" w:rsidRPr="00E65BC9" w:rsidRDefault="00FF7DC4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0AA0713D" w14:textId="77777777" w:rsidR="00FF7DC4" w:rsidRPr="00E65BC9" w:rsidRDefault="00FF7DC4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4C247C64" w14:textId="77777777" w:rsidR="00FF7DC4" w:rsidRPr="00E65BC9" w:rsidRDefault="00FF7DC4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2C65A9BD" w14:textId="77777777" w:rsidR="00FF7DC4" w:rsidRPr="00E65BC9" w:rsidRDefault="00FF7DC4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0872FF8A" w14:textId="77777777" w:rsidR="00FF7DC4" w:rsidRPr="00E65BC9" w:rsidRDefault="00FF7DC4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424B4599" w14:textId="227799A9" w:rsidR="00FA337E" w:rsidRPr="00E65BC9" w:rsidRDefault="00FA337E" w:rsidP="001C01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  <w:shd w:val="clear" w:color="auto" w:fill="FFFFFF"/>
        </w:rPr>
      </w:pPr>
    </w:p>
    <w:sectPr w:rsidR="00FA337E" w:rsidRPr="00E65BC9" w:rsidSect="000D40A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C316BE" w14:textId="77777777" w:rsidR="00EE05D6" w:rsidRDefault="00EE05D6" w:rsidP="00053A82">
      <w:r>
        <w:separator/>
      </w:r>
    </w:p>
  </w:endnote>
  <w:endnote w:type="continuationSeparator" w:id="0">
    <w:p w14:paraId="4092943F" w14:textId="77777777" w:rsidR="00EE05D6" w:rsidRDefault="00EE05D6" w:rsidP="00053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uardianAgateSans1GR-Regular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31384000"/>
      <w:docPartObj>
        <w:docPartGallery w:val="Page Numbers (Bottom of Page)"/>
        <w:docPartUnique/>
      </w:docPartObj>
    </w:sdtPr>
    <w:sdtEndPr/>
    <w:sdtContent>
      <w:p w14:paraId="7FE0D8F8" w14:textId="77777777" w:rsidR="009B3672" w:rsidRDefault="009B36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40AF" w:rsidRPr="000D40AF">
          <w:rPr>
            <w:noProof/>
            <w:lang w:val="zh-CN"/>
          </w:rPr>
          <w:t>1</w:t>
        </w:r>
        <w:r>
          <w:fldChar w:fldCharType="end"/>
        </w:r>
      </w:p>
    </w:sdtContent>
  </w:sdt>
  <w:p w14:paraId="6FF0A391" w14:textId="77777777" w:rsidR="009B3672" w:rsidRDefault="009B36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628D9F" w14:textId="77777777" w:rsidR="00EE05D6" w:rsidRDefault="00EE05D6" w:rsidP="00053A82">
      <w:r>
        <w:separator/>
      </w:r>
    </w:p>
  </w:footnote>
  <w:footnote w:type="continuationSeparator" w:id="0">
    <w:p w14:paraId="231B3EA1" w14:textId="77777777" w:rsidR="00EE05D6" w:rsidRDefault="00EE05D6" w:rsidP="00053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BE2A85"/>
    <w:multiLevelType w:val="hybridMultilevel"/>
    <w:tmpl w:val="E6561206"/>
    <w:lvl w:ilvl="0" w:tplc="ECFC2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E053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1A84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062B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8EF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EED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0682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6CCC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B067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E1E13C8"/>
    <w:multiLevelType w:val="hybridMultilevel"/>
    <w:tmpl w:val="4C502D06"/>
    <w:lvl w:ilvl="0" w:tplc="E0E685D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D891E26"/>
    <w:multiLevelType w:val="hybridMultilevel"/>
    <w:tmpl w:val="BEB83592"/>
    <w:lvl w:ilvl="0" w:tplc="D16832DE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C4A1AB4"/>
    <w:multiLevelType w:val="hybridMultilevel"/>
    <w:tmpl w:val="138650C8"/>
    <w:lvl w:ilvl="0" w:tplc="80468852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A8A26AC"/>
    <w:multiLevelType w:val="multilevel"/>
    <w:tmpl w:val="F0CC6CA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91E39A7"/>
    <w:multiLevelType w:val="hybridMultilevel"/>
    <w:tmpl w:val="C56E9AF6"/>
    <w:lvl w:ilvl="0" w:tplc="73F4F0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446B8"/>
    <w:rsid w:val="0000116B"/>
    <w:rsid w:val="00006C94"/>
    <w:rsid w:val="00006EAD"/>
    <w:rsid w:val="00007ADD"/>
    <w:rsid w:val="000119F3"/>
    <w:rsid w:val="00011F73"/>
    <w:rsid w:val="0001234B"/>
    <w:rsid w:val="000126BB"/>
    <w:rsid w:val="00013FDC"/>
    <w:rsid w:val="000148A4"/>
    <w:rsid w:val="000165CB"/>
    <w:rsid w:val="00016A30"/>
    <w:rsid w:val="000202FD"/>
    <w:rsid w:val="000203C2"/>
    <w:rsid w:val="00023546"/>
    <w:rsid w:val="00023C51"/>
    <w:rsid w:val="00024B15"/>
    <w:rsid w:val="00027111"/>
    <w:rsid w:val="00030539"/>
    <w:rsid w:val="00030A0C"/>
    <w:rsid w:val="00030A9C"/>
    <w:rsid w:val="00030C40"/>
    <w:rsid w:val="000319BD"/>
    <w:rsid w:val="0003245A"/>
    <w:rsid w:val="00032B17"/>
    <w:rsid w:val="00034935"/>
    <w:rsid w:val="000375FE"/>
    <w:rsid w:val="00037CA6"/>
    <w:rsid w:val="00037F93"/>
    <w:rsid w:val="0004152D"/>
    <w:rsid w:val="00041D42"/>
    <w:rsid w:val="000441F6"/>
    <w:rsid w:val="000449E4"/>
    <w:rsid w:val="00047046"/>
    <w:rsid w:val="00050412"/>
    <w:rsid w:val="00052E2E"/>
    <w:rsid w:val="00052F37"/>
    <w:rsid w:val="000533DD"/>
    <w:rsid w:val="00053A82"/>
    <w:rsid w:val="0005464F"/>
    <w:rsid w:val="00054AB0"/>
    <w:rsid w:val="00055E5D"/>
    <w:rsid w:val="00056022"/>
    <w:rsid w:val="00056936"/>
    <w:rsid w:val="00056D68"/>
    <w:rsid w:val="00060171"/>
    <w:rsid w:val="00063A61"/>
    <w:rsid w:val="00064396"/>
    <w:rsid w:val="00065141"/>
    <w:rsid w:val="00066011"/>
    <w:rsid w:val="000665D0"/>
    <w:rsid w:val="00067B9D"/>
    <w:rsid w:val="000729D0"/>
    <w:rsid w:val="00074F73"/>
    <w:rsid w:val="00075920"/>
    <w:rsid w:val="0007628F"/>
    <w:rsid w:val="00076964"/>
    <w:rsid w:val="000773AE"/>
    <w:rsid w:val="0008029E"/>
    <w:rsid w:val="00082C4A"/>
    <w:rsid w:val="00083173"/>
    <w:rsid w:val="000845D1"/>
    <w:rsid w:val="00086311"/>
    <w:rsid w:val="000870F0"/>
    <w:rsid w:val="00087B9A"/>
    <w:rsid w:val="0009061E"/>
    <w:rsid w:val="000915DB"/>
    <w:rsid w:val="00092425"/>
    <w:rsid w:val="00093519"/>
    <w:rsid w:val="00093E30"/>
    <w:rsid w:val="00094BB8"/>
    <w:rsid w:val="0009504A"/>
    <w:rsid w:val="0009549A"/>
    <w:rsid w:val="00096D4B"/>
    <w:rsid w:val="000A07E5"/>
    <w:rsid w:val="000A2744"/>
    <w:rsid w:val="000A3530"/>
    <w:rsid w:val="000A3B77"/>
    <w:rsid w:val="000A3CF3"/>
    <w:rsid w:val="000A4412"/>
    <w:rsid w:val="000A48E7"/>
    <w:rsid w:val="000A5FA6"/>
    <w:rsid w:val="000A6A1F"/>
    <w:rsid w:val="000B1FA3"/>
    <w:rsid w:val="000B3DA1"/>
    <w:rsid w:val="000B3EE5"/>
    <w:rsid w:val="000B4884"/>
    <w:rsid w:val="000B5059"/>
    <w:rsid w:val="000C0174"/>
    <w:rsid w:val="000C0D96"/>
    <w:rsid w:val="000C243A"/>
    <w:rsid w:val="000C2F1A"/>
    <w:rsid w:val="000C31E1"/>
    <w:rsid w:val="000C3651"/>
    <w:rsid w:val="000C437E"/>
    <w:rsid w:val="000C4420"/>
    <w:rsid w:val="000C4E21"/>
    <w:rsid w:val="000C4FCF"/>
    <w:rsid w:val="000D0A7D"/>
    <w:rsid w:val="000D1F0D"/>
    <w:rsid w:val="000D24BC"/>
    <w:rsid w:val="000D2D2E"/>
    <w:rsid w:val="000D40AF"/>
    <w:rsid w:val="000D4A82"/>
    <w:rsid w:val="000D4F2B"/>
    <w:rsid w:val="000D776B"/>
    <w:rsid w:val="000E1792"/>
    <w:rsid w:val="000E1861"/>
    <w:rsid w:val="000E4F11"/>
    <w:rsid w:val="000E5E48"/>
    <w:rsid w:val="000F0026"/>
    <w:rsid w:val="000F067A"/>
    <w:rsid w:val="000F0F44"/>
    <w:rsid w:val="000F1964"/>
    <w:rsid w:val="000F3A22"/>
    <w:rsid w:val="000F4BDD"/>
    <w:rsid w:val="000F4C89"/>
    <w:rsid w:val="000F5DA1"/>
    <w:rsid w:val="00100AD0"/>
    <w:rsid w:val="001026E7"/>
    <w:rsid w:val="00103D7A"/>
    <w:rsid w:val="001066AF"/>
    <w:rsid w:val="0010682C"/>
    <w:rsid w:val="00106892"/>
    <w:rsid w:val="001069D5"/>
    <w:rsid w:val="00107C2F"/>
    <w:rsid w:val="001108C8"/>
    <w:rsid w:val="001148FB"/>
    <w:rsid w:val="00115272"/>
    <w:rsid w:val="0011580C"/>
    <w:rsid w:val="00117154"/>
    <w:rsid w:val="00120B18"/>
    <w:rsid w:val="00121F25"/>
    <w:rsid w:val="00123EFB"/>
    <w:rsid w:val="00124CC1"/>
    <w:rsid w:val="00124E28"/>
    <w:rsid w:val="00125494"/>
    <w:rsid w:val="00127063"/>
    <w:rsid w:val="001272DF"/>
    <w:rsid w:val="00127537"/>
    <w:rsid w:val="001302A2"/>
    <w:rsid w:val="0013078B"/>
    <w:rsid w:val="00130A23"/>
    <w:rsid w:val="00131D2A"/>
    <w:rsid w:val="00132A4C"/>
    <w:rsid w:val="00132AC5"/>
    <w:rsid w:val="00133653"/>
    <w:rsid w:val="001336F2"/>
    <w:rsid w:val="00134447"/>
    <w:rsid w:val="001349A3"/>
    <w:rsid w:val="0013533C"/>
    <w:rsid w:val="0013681E"/>
    <w:rsid w:val="00137FFA"/>
    <w:rsid w:val="00140543"/>
    <w:rsid w:val="0014094A"/>
    <w:rsid w:val="00140FAF"/>
    <w:rsid w:val="0014193B"/>
    <w:rsid w:val="0014219E"/>
    <w:rsid w:val="00142D43"/>
    <w:rsid w:val="001451E3"/>
    <w:rsid w:val="0014561A"/>
    <w:rsid w:val="0015160B"/>
    <w:rsid w:val="0015165D"/>
    <w:rsid w:val="0015178D"/>
    <w:rsid w:val="001519AA"/>
    <w:rsid w:val="0015227E"/>
    <w:rsid w:val="00152B5E"/>
    <w:rsid w:val="00152E92"/>
    <w:rsid w:val="00152F96"/>
    <w:rsid w:val="001553FE"/>
    <w:rsid w:val="00155741"/>
    <w:rsid w:val="00155E37"/>
    <w:rsid w:val="00156755"/>
    <w:rsid w:val="001574CB"/>
    <w:rsid w:val="00157F21"/>
    <w:rsid w:val="0016516E"/>
    <w:rsid w:val="00166F92"/>
    <w:rsid w:val="001672CB"/>
    <w:rsid w:val="0017136C"/>
    <w:rsid w:val="001727CA"/>
    <w:rsid w:val="00175CDA"/>
    <w:rsid w:val="00175D24"/>
    <w:rsid w:val="0017625B"/>
    <w:rsid w:val="00177545"/>
    <w:rsid w:val="00177747"/>
    <w:rsid w:val="001779D0"/>
    <w:rsid w:val="00180BC1"/>
    <w:rsid w:val="00180D26"/>
    <w:rsid w:val="0018110D"/>
    <w:rsid w:val="001813B1"/>
    <w:rsid w:val="00181A66"/>
    <w:rsid w:val="001843CF"/>
    <w:rsid w:val="001849B0"/>
    <w:rsid w:val="00187710"/>
    <w:rsid w:val="00187F83"/>
    <w:rsid w:val="0019270A"/>
    <w:rsid w:val="00192CFA"/>
    <w:rsid w:val="00193A10"/>
    <w:rsid w:val="00194562"/>
    <w:rsid w:val="00194D40"/>
    <w:rsid w:val="001957C4"/>
    <w:rsid w:val="00196FAF"/>
    <w:rsid w:val="001A066B"/>
    <w:rsid w:val="001A20F4"/>
    <w:rsid w:val="001A2533"/>
    <w:rsid w:val="001A2EF4"/>
    <w:rsid w:val="001A4BC6"/>
    <w:rsid w:val="001A682A"/>
    <w:rsid w:val="001A7FB5"/>
    <w:rsid w:val="001B024D"/>
    <w:rsid w:val="001B3952"/>
    <w:rsid w:val="001B3CDA"/>
    <w:rsid w:val="001B65C7"/>
    <w:rsid w:val="001B694F"/>
    <w:rsid w:val="001B76F1"/>
    <w:rsid w:val="001B7FAC"/>
    <w:rsid w:val="001C0108"/>
    <w:rsid w:val="001C040A"/>
    <w:rsid w:val="001C0D72"/>
    <w:rsid w:val="001C3A8E"/>
    <w:rsid w:val="001C4C45"/>
    <w:rsid w:val="001C5EF8"/>
    <w:rsid w:val="001C60D5"/>
    <w:rsid w:val="001C6513"/>
    <w:rsid w:val="001C6956"/>
    <w:rsid w:val="001D22A2"/>
    <w:rsid w:val="001D354C"/>
    <w:rsid w:val="001D369D"/>
    <w:rsid w:val="001D3CB8"/>
    <w:rsid w:val="001D57E8"/>
    <w:rsid w:val="001D616F"/>
    <w:rsid w:val="001D6D11"/>
    <w:rsid w:val="001D7DD9"/>
    <w:rsid w:val="001E1BBF"/>
    <w:rsid w:val="001E3A58"/>
    <w:rsid w:val="001E486D"/>
    <w:rsid w:val="001E6085"/>
    <w:rsid w:val="001E657C"/>
    <w:rsid w:val="001E7BF2"/>
    <w:rsid w:val="001E7D51"/>
    <w:rsid w:val="001F04E8"/>
    <w:rsid w:val="001F0965"/>
    <w:rsid w:val="001F0C73"/>
    <w:rsid w:val="001F1BD6"/>
    <w:rsid w:val="001F4954"/>
    <w:rsid w:val="001F51B1"/>
    <w:rsid w:val="001F6FCE"/>
    <w:rsid w:val="0020001B"/>
    <w:rsid w:val="0020466B"/>
    <w:rsid w:val="00205D49"/>
    <w:rsid w:val="0020710C"/>
    <w:rsid w:val="00207488"/>
    <w:rsid w:val="00210808"/>
    <w:rsid w:val="002112CE"/>
    <w:rsid w:val="00214099"/>
    <w:rsid w:val="00214821"/>
    <w:rsid w:val="00216004"/>
    <w:rsid w:val="00217395"/>
    <w:rsid w:val="00217845"/>
    <w:rsid w:val="00217AE5"/>
    <w:rsid w:val="00220581"/>
    <w:rsid w:val="00221D95"/>
    <w:rsid w:val="00225F3F"/>
    <w:rsid w:val="00226D20"/>
    <w:rsid w:val="00226DBD"/>
    <w:rsid w:val="00227C35"/>
    <w:rsid w:val="002308BD"/>
    <w:rsid w:val="00231A1D"/>
    <w:rsid w:val="0023761E"/>
    <w:rsid w:val="00237B82"/>
    <w:rsid w:val="00237EA7"/>
    <w:rsid w:val="00240227"/>
    <w:rsid w:val="00240FFE"/>
    <w:rsid w:val="00241B70"/>
    <w:rsid w:val="00242837"/>
    <w:rsid w:val="0024496B"/>
    <w:rsid w:val="00246BAC"/>
    <w:rsid w:val="00250179"/>
    <w:rsid w:val="002535E7"/>
    <w:rsid w:val="002562C3"/>
    <w:rsid w:val="002564B8"/>
    <w:rsid w:val="00261931"/>
    <w:rsid w:val="002619F2"/>
    <w:rsid w:val="00261C47"/>
    <w:rsid w:val="00261F39"/>
    <w:rsid w:val="00266126"/>
    <w:rsid w:val="002665F9"/>
    <w:rsid w:val="00266DDC"/>
    <w:rsid w:val="00267429"/>
    <w:rsid w:val="00267708"/>
    <w:rsid w:val="00271B95"/>
    <w:rsid w:val="00274933"/>
    <w:rsid w:val="00276A59"/>
    <w:rsid w:val="00280BF4"/>
    <w:rsid w:val="00282F2B"/>
    <w:rsid w:val="00283340"/>
    <w:rsid w:val="00283C78"/>
    <w:rsid w:val="002853AC"/>
    <w:rsid w:val="002859DA"/>
    <w:rsid w:val="002861B6"/>
    <w:rsid w:val="0028626F"/>
    <w:rsid w:val="002958D0"/>
    <w:rsid w:val="00297563"/>
    <w:rsid w:val="002A0626"/>
    <w:rsid w:val="002A0704"/>
    <w:rsid w:val="002A10E5"/>
    <w:rsid w:val="002A1524"/>
    <w:rsid w:val="002A5E8E"/>
    <w:rsid w:val="002A6346"/>
    <w:rsid w:val="002B244A"/>
    <w:rsid w:val="002B3CE1"/>
    <w:rsid w:val="002B6873"/>
    <w:rsid w:val="002C5A89"/>
    <w:rsid w:val="002C6134"/>
    <w:rsid w:val="002C6655"/>
    <w:rsid w:val="002C6FC7"/>
    <w:rsid w:val="002D11B3"/>
    <w:rsid w:val="002D13E4"/>
    <w:rsid w:val="002D14ED"/>
    <w:rsid w:val="002D2C35"/>
    <w:rsid w:val="002D2E55"/>
    <w:rsid w:val="002D3974"/>
    <w:rsid w:val="002D3AAF"/>
    <w:rsid w:val="002D40E4"/>
    <w:rsid w:val="002D449B"/>
    <w:rsid w:val="002D4B8D"/>
    <w:rsid w:val="002D595C"/>
    <w:rsid w:val="002E0A3E"/>
    <w:rsid w:val="002E18B9"/>
    <w:rsid w:val="002E2B44"/>
    <w:rsid w:val="002E4678"/>
    <w:rsid w:val="002E6221"/>
    <w:rsid w:val="002E71BF"/>
    <w:rsid w:val="002F0491"/>
    <w:rsid w:val="002F11CF"/>
    <w:rsid w:val="002F1D8C"/>
    <w:rsid w:val="002F258C"/>
    <w:rsid w:val="002F33C0"/>
    <w:rsid w:val="002F3806"/>
    <w:rsid w:val="002F4171"/>
    <w:rsid w:val="002F660A"/>
    <w:rsid w:val="002F6638"/>
    <w:rsid w:val="002F74A1"/>
    <w:rsid w:val="002F7BAC"/>
    <w:rsid w:val="0030098A"/>
    <w:rsid w:val="003054E8"/>
    <w:rsid w:val="00310D7A"/>
    <w:rsid w:val="00311E29"/>
    <w:rsid w:val="00312312"/>
    <w:rsid w:val="0031232A"/>
    <w:rsid w:val="003126A4"/>
    <w:rsid w:val="003168BE"/>
    <w:rsid w:val="00322A08"/>
    <w:rsid w:val="00322B2A"/>
    <w:rsid w:val="00322FE1"/>
    <w:rsid w:val="00324F2D"/>
    <w:rsid w:val="00327B7C"/>
    <w:rsid w:val="00331A3F"/>
    <w:rsid w:val="0033286A"/>
    <w:rsid w:val="0033305F"/>
    <w:rsid w:val="003331FB"/>
    <w:rsid w:val="003337DE"/>
    <w:rsid w:val="00333DFA"/>
    <w:rsid w:val="00334166"/>
    <w:rsid w:val="00334C08"/>
    <w:rsid w:val="00336C4C"/>
    <w:rsid w:val="003424E8"/>
    <w:rsid w:val="00342694"/>
    <w:rsid w:val="00343BEA"/>
    <w:rsid w:val="003446BA"/>
    <w:rsid w:val="00344C74"/>
    <w:rsid w:val="00344CB8"/>
    <w:rsid w:val="00345778"/>
    <w:rsid w:val="00347157"/>
    <w:rsid w:val="0034760A"/>
    <w:rsid w:val="003476AB"/>
    <w:rsid w:val="0035003E"/>
    <w:rsid w:val="003506AD"/>
    <w:rsid w:val="00351E70"/>
    <w:rsid w:val="003521A3"/>
    <w:rsid w:val="00352D2C"/>
    <w:rsid w:val="00353D4C"/>
    <w:rsid w:val="00354EA7"/>
    <w:rsid w:val="003612C1"/>
    <w:rsid w:val="00362063"/>
    <w:rsid w:val="00365993"/>
    <w:rsid w:val="0036665A"/>
    <w:rsid w:val="00367A02"/>
    <w:rsid w:val="0037098A"/>
    <w:rsid w:val="003734BE"/>
    <w:rsid w:val="0037425B"/>
    <w:rsid w:val="0037535D"/>
    <w:rsid w:val="0037545C"/>
    <w:rsid w:val="00377557"/>
    <w:rsid w:val="00377AFD"/>
    <w:rsid w:val="003802C5"/>
    <w:rsid w:val="0038030D"/>
    <w:rsid w:val="003826EB"/>
    <w:rsid w:val="00382E71"/>
    <w:rsid w:val="00383957"/>
    <w:rsid w:val="003841BA"/>
    <w:rsid w:val="00386039"/>
    <w:rsid w:val="00386BC9"/>
    <w:rsid w:val="003879EC"/>
    <w:rsid w:val="003906AB"/>
    <w:rsid w:val="003933CD"/>
    <w:rsid w:val="00393AD0"/>
    <w:rsid w:val="00393B51"/>
    <w:rsid w:val="00393E54"/>
    <w:rsid w:val="003953FB"/>
    <w:rsid w:val="0039578F"/>
    <w:rsid w:val="00395AD1"/>
    <w:rsid w:val="003961D8"/>
    <w:rsid w:val="0039791C"/>
    <w:rsid w:val="003A0EE9"/>
    <w:rsid w:val="003A2E86"/>
    <w:rsid w:val="003A33CE"/>
    <w:rsid w:val="003A3845"/>
    <w:rsid w:val="003A3E98"/>
    <w:rsid w:val="003A42B5"/>
    <w:rsid w:val="003A4572"/>
    <w:rsid w:val="003A7653"/>
    <w:rsid w:val="003B19FD"/>
    <w:rsid w:val="003B1F99"/>
    <w:rsid w:val="003B27F4"/>
    <w:rsid w:val="003B28EE"/>
    <w:rsid w:val="003B6039"/>
    <w:rsid w:val="003B739E"/>
    <w:rsid w:val="003C01A4"/>
    <w:rsid w:val="003C3124"/>
    <w:rsid w:val="003C3FC2"/>
    <w:rsid w:val="003C49C3"/>
    <w:rsid w:val="003C4FC6"/>
    <w:rsid w:val="003C5871"/>
    <w:rsid w:val="003C6E6B"/>
    <w:rsid w:val="003C73B3"/>
    <w:rsid w:val="003C752E"/>
    <w:rsid w:val="003D00C5"/>
    <w:rsid w:val="003D1333"/>
    <w:rsid w:val="003D136F"/>
    <w:rsid w:val="003D4731"/>
    <w:rsid w:val="003D500F"/>
    <w:rsid w:val="003E31FA"/>
    <w:rsid w:val="003E34AF"/>
    <w:rsid w:val="003E438A"/>
    <w:rsid w:val="003E48DD"/>
    <w:rsid w:val="003E5198"/>
    <w:rsid w:val="003E56D5"/>
    <w:rsid w:val="003F0597"/>
    <w:rsid w:val="003F0845"/>
    <w:rsid w:val="003F1C37"/>
    <w:rsid w:val="003F2383"/>
    <w:rsid w:val="003F56BC"/>
    <w:rsid w:val="003F78E0"/>
    <w:rsid w:val="003F7BA2"/>
    <w:rsid w:val="00400014"/>
    <w:rsid w:val="00400BBB"/>
    <w:rsid w:val="00400F23"/>
    <w:rsid w:val="00402427"/>
    <w:rsid w:val="004049AA"/>
    <w:rsid w:val="00404AA7"/>
    <w:rsid w:val="00411145"/>
    <w:rsid w:val="0041126C"/>
    <w:rsid w:val="004113EF"/>
    <w:rsid w:val="00411763"/>
    <w:rsid w:val="00414CB4"/>
    <w:rsid w:val="00414FF5"/>
    <w:rsid w:val="0041560F"/>
    <w:rsid w:val="0041591A"/>
    <w:rsid w:val="00415D45"/>
    <w:rsid w:val="00417149"/>
    <w:rsid w:val="00417524"/>
    <w:rsid w:val="004215A3"/>
    <w:rsid w:val="0042309D"/>
    <w:rsid w:val="00425E1A"/>
    <w:rsid w:val="00427803"/>
    <w:rsid w:val="00430655"/>
    <w:rsid w:val="00430CED"/>
    <w:rsid w:val="00431BF2"/>
    <w:rsid w:val="004324E7"/>
    <w:rsid w:val="00432DEF"/>
    <w:rsid w:val="004333FF"/>
    <w:rsid w:val="0043354B"/>
    <w:rsid w:val="00433AE1"/>
    <w:rsid w:val="004344B9"/>
    <w:rsid w:val="0043652C"/>
    <w:rsid w:val="004365BD"/>
    <w:rsid w:val="00437341"/>
    <w:rsid w:val="00445334"/>
    <w:rsid w:val="0044693D"/>
    <w:rsid w:val="004475EB"/>
    <w:rsid w:val="00450087"/>
    <w:rsid w:val="004524F4"/>
    <w:rsid w:val="00462444"/>
    <w:rsid w:val="00462E60"/>
    <w:rsid w:val="00463FDB"/>
    <w:rsid w:val="0046414A"/>
    <w:rsid w:val="004641C5"/>
    <w:rsid w:val="004645BF"/>
    <w:rsid w:val="00464C4B"/>
    <w:rsid w:val="00465198"/>
    <w:rsid w:val="0046599F"/>
    <w:rsid w:val="00467AC9"/>
    <w:rsid w:val="00471C14"/>
    <w:rsid w:val="0047259B"/>
    <w:rsid w:val="00472636"/>
    <w:rsid w:val="00472B3F"/>
    <w:rsid w:val="00473522"/>
    <w:rsid w:val="0047485C"/>
    <w:rsid w:val="00474C60"/>
    <w:rsid w:val="004759D6"/>
    <w:rsid w:val="0047781A"/>
    <w:rsid w:val="00477CED"/>
    <w:rsid w:val="00477DE1"/>
    <w:rsid w:val="00477F6C"/>
    <w:rsid w:val="00480C04"/>
    <w:rsid w:val="00480EE6"/>
    <w:rsid w:val="00482010"/>
    <w:rsid w:val="00484A86"/>
    <w:rsid w:val="00491B3B"/>
    <w:rsid w:val="00492A37"/>
    <w:rsid w:val="004955FE"/>
    <w:rsid w:val="00495D20"/>
    <w:rsid w:val="00497389"/>
    <w:rsid w:val="004A0F5B"/>
    <w:rsid w:val="004A1731"/>
    <w:rsid w:val="004A1BAC"/>
    <w:rsid w:val="004A1D7E"/>
    <w:rsid w:val="004A36FB"/>
    <w:rsid w:val="004A5FD6"/>
    <w:rsid w:val="004B2E1D"/>
    <w:rsid w:val="004B316C"/>
    <w:rsid w:val="004B63F5"/>
    <w:rsid w:val="004B7249"/>
    <w:rsid w:val="004C008F"/>
    <w:rsid w:val="004C0CAB"/>
    <w:rsid w:val="004C4B0D"/>
    <w:rsid w:val="004D032F"/>
    <w:rsid w:val="004D057F"/>
    <w:rsid w:val="004D0594"/>
    <w:rsid w:val="004D1387"/>
    <w:rsid w:val="004D16BF"/>
    <w:rsid w:val="004D293E"/>
    <w:rsid w:val="004D33FF"/>
    <w:rsid w:val="004D46E8"/>
    <w:rsid w:val="004D4817"/>
    <w:rsid w:val="004D4B87"/>
    <w:rsid w:val="004D4C00"/>
    <w:rsid w:val="004D51D7"/>
    <w:rsid w:val="004D7D3F"/>
    <w:rsid w:val="004E0026"/>
    <w:rsid w:val="004E099A"/>
    <w:rsid w:val="004E1124"/>
    <w:rsid w:val="004E1B42"/>
    <w:rsid w:val="004E367A"/>
    <w:rsid w:val="004E59EF"/>
    <w:rsid w:val="004E6B8C"/>
    <w:rsid w:val="004E6FC3"/>
    <w:rsid w:val="004F1669"/>
    <w:rsid w:val="004F1931"/>
    <w:rsid w:val="004F30D1"/>
    <w:rsid w:val="004F3D25"/>
    <w:rsid w:val="004F4598"/>
    <w:rsid w:val="004F4B4A"/>
    <w:rsid w:val="004F5BEC"/>
    <w:rsid w:val="004F6524"/>
    <w:rsid w:val="004F6894"/>
    <w:rsid w:val="004F6C84"/>
    <w:rsid w:val="005002F1"/>
    <w:rsid w:val="0050053E"/>
    <w:rsid w:val="00500AC9"/>
    <w:rsid w:val="0050217A"/>
    <w:rsid w:val="00504699"/>
    <w:rsid w:val="00504B5C"/>
    <w:rsid w:val="00505C5B"/>
    <w:rsid w:val="00507561"/>
    <w:rsid w:val="005075F3"/>
    <w:rsid w:val="0051012A"/>
    <w:rsid w:val="00511459"/>
    <w:rsid w:val="00511A04"/>
    <w:rsid w:val="005126AA"/>
    <w:rsid w:val="00512E3C"/>
    <w:rsid w:val="005225D7"/>
    <w:rsid w:val="00522811"/>
    <w:rsid w:val="00531E67"/>
    <w:rsid w:val="00532480"/>
    <w:rsid w:val="00532AF1"/>
    <w:rsid w:val="005346A2"/>
    <w:rsid w:val="00534ECB"/>
    <w:rsid w:val="0053536B"/>
    <w:rsid w:val="00535F91"/>
    <w:rsid w:val="00536983"/>
    <w:rsid w:val="00536FCF"/>
    <w:rsid w:val="0053746D"/>
    <w:rsid w:val="00540594"/>
    <w:rsid w:val="00543EB6"/>
    <w:rsid w:val="0054473E"/>
    <w:rsid w:val="00545E56"/>
    <w:rsid w:val="00546F99"/>
    <w:rsid w:val="0054704D"/>
    <w:rsid w:val="0055190B"/>
    <w:rsid w:val="00551F5D"/>
    <w:rsid w:val="00552835"/>
    <w:rsid w:val="00552D21"/>
    <w:rsid w:val="005544F6"/>
    <w:rsid w:val="00555634"/>
    <w:rsid w:val="005573D4"/>
    <w:rsid w:val="005604AA"/>
    <w:rsid w:val="0056054A"/>
    <w:rsid w:val="00562585"/>
    <w:rsid w:val="00563984"/>
    <w:rsid w:val="00566133"/>
    <w:rsid w:val="00566C58"/>
    <w:rsid w:val="005705EA"/>
    <w:rsid w:val="00575352"/>
    <w:rsid w:val="00575A24"/>
    <w:rsid w:val="00577B19"/>
    <w:rsid w:val="00577C4E"/>
    <w:rsid w:val="00580DA9"/>
    <w:rsid w:val="0058182D"/>
    <w:rsid w:val="00581930"/>
    <w:rsid w:val="00581AA4"/>
    <w:rsid w:val="00582B3B"/>
    <w:rsid w:val="005835D1"/>
    <w:rsid w:val="00585811"/>
    <w:rsid w:val="00587684"/>
    <w:rsid w:val="00594EA7"/>
    <w:rsid w:val="00594F77"/>
    <w:rsid w:val="005954EB"/>
    <w:rsid w:val="00596A6A"/>
    <w:rsid w:val="005A294E"/>
    <w:rsid w:val="005A3DBC"/>
    <w:rsid w:val="005A49CF"/>
    <w:rsid w:val="005A4AB8"/>
    <w:rsid w:val="005A7C1E"/>
    <w:rsid w:val="005B2BB7"/>
    <w:rsid w:val="005B4D1F"/>
    <w:rsid w:val="005B4E57"/>
    <w:rsid w:val="005B6F96"/>
    <w:rsid w:val="005B784B"/>
    <w:rsid w:val="005C2B96"/>
    <w:rsid w:val="005C4823"/>
    <w:rsid w:val="005C5893"/>
    <w:rsid w:val="005C66F6"/>
    <w:rsid w:val="005D1A75"/>
    <w:rsid w:val="005D1F11"/>
    <w:rsid w:val="005D2A6E"/>
    <w:rsid w:val="005D421B"/>
    <w:rsid w:val="005D543E"/>
    <w:rsid w:val="005D7B06"/>
    <w:rsid w:val="005E1E72"/>
    <w:rsid w:val="005E24D6"/>
    <w:rsid w:val="005E33E9"/>
    <w:rsid w:val="005E488C"/>
    <w:rsid w:val="005E50BE"/>
    <w:rsid w:val="005E602D"/>
    <w:rsid w:val="005F11F6"/>
    <w:rsid w:val="005F140A"/>
    <w:rsid w:val="005F3C45"/>
    <w:rsid w:val="005F402B"/>
    <w:rsid w:val="005F4643"/>
    <w:rsid w:val="005F5709"/>
    <w:rsid w:val="0060032C"/>
    <w:rsid w:val="00600D32"/>
    <w:rsid w:val="006017A9"/>
    <w:rsid w:val="006020FD"/>
    <w:rsid w:val="006027F5"/>
    <w:rsid w:val="006032DC"/>
    <w:rsid w:val="006051EC"/>
    <w:rsid w:val="00606F5E"/>
    <w:rsid w:val="00607A32"/>
    <w:rsid w:val="00610FEB"/>
    <w:rsid w:val="0061137D"/>
    <w:rsid w:val="00611D64"/>
    <w:rsid w:val="00611EE5"/>
    <w:rsid w:val="00612106"/>
    <w:rsid w:val="006137CD"/>
    <w:rsid w:val="00613B3A"/>
    <w:rsid w:val="00614D4A"/>
    <w:rsid w:val="00614E85"/>
    <w:rsid w:val="006167C5"/>
    <w:rsid w:val="00617BE2"/>
    <w:rsid w:val="00621C6C"/>
    <w:rsid w:val="006235C9"/>
    <w:rsid w:val="00623CC1"/>
    <w:rsid w:val="00624492"/>
    <w:rsid w:val="00624759"/>
    <w:rsid w:val="00624D89"/>
    <w:rsid w:val="00625258"/>
    <w:rsid w:val="00625290"/>
    <w:rsid w:val="00626917"/>
    <w:rsid w:val="00632EC5"/>
    <w:rsid w:val="00633CE0"/>
    <w:rsid w:val="0063425C"/>
    <w:rsid w:val="0063460A"/>
    <w:rsid w:val="006348C4"/>
    <w:rsid w:val="0064165F"/>
    <w:rsid w:val="006418CC"/>
    <w:rsid w:val="006430FA"/>
    <w:rsid w:val="00644754"/>
    <w:rsid w:val="00645BA3"/>
    <w:rsid w:val="00645E8E"/>
    <w:rsid w:val="0064756C"/>
    <w:rsid w:val="0064770F"/>
    <w:rsid w:val="006509EB"/>
    <w:rsid w:val="00650D88"/>
    <w:rsid w:val="00652C5F"/>
    <w:rsid w:val="00653585"/>
    <w:rsid w:val="00653FAD"/>
    <w:rsid w:val="00654543"/>
    <w:rsid w:val="00657035"/>
    <w:rsid w:val="006573E8"/>
    <w:rsid w:val="00657746"/>
    <w:rsid w:val="006578B1"/>
    <w:rsid w:val="00657C9E"/>
    <w:rsid w:val="00661DFA"/>
    <w:rsid w:val="0066306F"/>
    <w:rsid w:val="0066388D"/>
    <w:rsid w:val="006644FC"/>
    <w:rsid w:val="00667001"/>
    <w:rsid w:val="0066767B"/>
    <w:rsid w:val="00670C74"/>
    <w:rsid w:val="006712B7"/>
    <w:rsid w:val="00673271"/>
    <w:rsid w:val="00673B47"/>
    <w:rsid w:val="00673FC2"/>
    <w:rsid w:val="00677F50"/>
    <w:rsid w:val="00680F75"/>
    <w:rsid w:val="0068112B"/>
    <w:rsid w:val="00681EC6"/>
    <w:rsid w:val="00682093"/>
    <w:rsid w:val="00682F87"/>
    <w:rsid w:val="0068424E"/>
    <w:rsid w:val="006845BE"/>
    <w:rsid w:val="006856AF"/>
    <w:rsid w:val="00686431"/>
    <w:rsid w:val="0068753D"/>
    <w:rsid w:val="006906CA"/>
    <w:rsid w:val="0069126B"/>
    <w:rsid w:val="00692106"/>
    <w:rsid w:val="00692A7E"/>
    <w:rsid w:val="00695092"/>
    <w:rsid w:val="00695631"/>
    <w:rsid w:val="00696360"/>
    <w:rsid w:val="00697422"/>
    <w:rsid w:val="006A014F"/>
    <w:rsid w:val="006A03CA"/>
    <w:rsid w:val="006A0A10"/>
    <w:rsid w:val="006A158C"/>
    <w:rsid w:val="006A2106"/>
    <w:rsid w:val="006A2171"/>
    <w:rsid w:val="006A431B"/>
    <w:rsid w:val="006A61BE"/>
    <w:rsid w:val="006B13E7"/>
    <w:rsid w:val="006B342B"/>
    <w:rsid w:val="006B55E4"/>
    <w:rsid w:val="006C1612"/>
    <w:rsid w:val="006C2F99"/>
    <w:rsid w:val="006C4230"/>
    <w:rsid w:val="006C4AC6"/>
    <w:rsid w:val="006C4AD6"/>
    <w:rsid w:val="006C4FB5"/>
    <w:rsid w:val="006C5F48"/>
    <w:rsid w:val="006C6FF9"/>
    <w:rsid w:val="006D101F"/>
    <w:rsid w:val="006D1727"/>
    <w:rsid w:val="006D1D50"/>
    <w:rsid w:val="006D4216"/>
    <w:rsid w:val="006D4DF4"/>
    <w:rsid w:val="006D739E"/>
    <w:rsid w:val="006E2293"/>
    <w:rsid w:val="006E2D19"/>
    <w:rsid w:val="006E5523"/>
    <w:rsid w:val="006F180C"/>
    <w:rsid w:val="006F181F"/>
    <w:rsid w:val="006F3ED8"/>
    <w:rsid w:val="006F42F8"/>
    <w:rsid w:val="006F5946"/>
    <w:rsid w:val="006F5AAB"/>
    <w:rsid w:val="006F62BA"/>
    <w:rsid w:val="006F7DEC"/>
    <w:rsid w:val="006F7FA3"/>
    <w:rsid w:val="00702C75"/>
    <w:rsid w:val="00703948"/>
    <w:rsid w:val="00704327"/>
    <w:rsid w:val="00705470"/>
    <w:rsid w:val="007065E6"/>
    <w:rsid w:val="00706A16"/>
    <w:rsid w:val="0071069D"/>
    <w:rsid w:val="00712A25"/>
    <w:rsid w:val="00714654"/>
    <w:rsid w:val="00714866"/>
    <w:rsid w:val="00714E79"/>
    <w:rsid w:val="00720C0A"/>
    <w:rsid w:val="00723DB4"/>
    <w:rsid w:val="00725FCA"/>
    <w:rsid w:val="007260B1"/>
    <w:rsid w:val="00730549"/>
    <w:rsid w:val="0073248D"/>
    <w:rsid w:val="007341D9"/>
    <w:rsid w:val="007351EB"/>
    <w:rsid w:val="00735F59"/>
    <w:rsid w:val="00736077"/>
    <w:rsid w:val="007360F2"/>
    <w:rsid w:val="00736507"/>
    <w:rsid w:val="00737658"/>
    <w:rsid w:val="00737784"/>
    <w:rsid w:val="00737E86"/>
    <w:rsid w:val="007417A6"/>
    <w:rsid w:val="00743DF3"/>
    <w:rsid w:val="00744989"/>
    <w:rsid w:val="0074511F"/>
    <w:rsid w:val="0075107C"/>
    <w:rsid w:val="00752B62"/>
    <w:rsid w:val="007531BE"/>
    <w:rsid w:val="007538B0"/>
    <w:rsid w:val="007548EA"/>
    <w:rsid w:val="0075623A"/>
    <w:rsid w:val="007564D6"/>
    <w:rsid w:val="00757309"/>
    <w:rsid w:val="0075754D"/>
    <w:rsid w:val="00760D5D"/>
    <w:rsid w:val="007625AC"/>
    <w:rsid w:val="0076325E"/>
    <w:rsid w:val="00763321"/>
    <w:rsid w:val="0076372C"/>
    <w:rsid w:val="00763D0E"/>
    <w:rsid w:val="00764482"/>
    <w:rsid w:val="0076569C"/>
    <w:rsid w:val="00767AFF"/>
    <w:rsid w:val="00767D59"/>
    <w:rsid w:val="0077070E"/>
    <w:rsid w:val="007708AA"/>
    <w:rsid w:val="00770CCB"/>
    <w:rsid w:val="00773748"/>
    <w:rsid w:val="00773D0C"/>
    <w:rsid w:val="00774BE9"/>
    <w:rsid w:val="00776C0B"/>
    <w:rsid w:val="00776C79"/>
    <w:rsid w:val="007806CB"/>
    <w:rsid w:val="00781DF8"/>
    <w:rsid w:val="00782D66"/>
    <w:rsid w:val="007838E7"/>
    <w:rsid w:val="00784BE8"/>
    <w:rsid w:val="00785BBF"/>
    <w:rsid w:val="007864DC"/>
    <w:rsid w:val="00790252"/>
    <w:rsid w:val="0079060F"/>
    <w:rsid w:val="00791220"/>
    <w:rsid w:val="007918A8"/>
    <w:rsid w:val="00792D3C"/>
    <w:rsid w:val="00793020"/>
    <w:rsid w:val="007935CA"/>
    <w:rsid w:val="00793B8C"/>
    <w:rsid w:val="007968A9"/>
    <w:rsid w:val="007A36F7"/>
    <w:rsid w:val="007A5DFD"/>
    <w:rsid w:val="007B14C9"/>
    <w:rsid w:val="007B4694"/>
    <w:rsid w:val="007B768C"/>
    <w:rsid w:val="007C1E92"/>
    <w:rsid w:val="007C3E68"/>
    <w:rsid w:val="007C78AD"/>
    <w:rsid w:val="007D1871"/>
    <w:rsid w:val="007D1939"/>
    <w:rsid w:val="007D2959"/>
    <w:rsid w:val="007D4254"/>
    <w:rsid w:val="007D5A6D"/>
    <w:rsid w:val="007D6D0D"/>
    <w:rsid w:val="007D76EF"/>
    <w:rsid w:val="007E0D11"/>
    <w:rsid w:val="007E12B7"/>
    <w:rsid w:val="007E1E9C"/>
    <w:rsid w:val="007E362E"/>
    <w:rsid w:val="007E42FA"/>
    <w:rsid w:val="007E47A5"/>
    <w:rsid w:val="007E564C"/>
    <w:rsid w:val="007E68B0"/>
    <w:rsid w:val="007E6C09"/>
    <w:rsid w:val="007E6DA5"/>
    <w:rsid w:val="007E734B"/>
    <w:rsid w:val="007E791C"/>
    <w:rsid w:val="007F2BCA"/>
    <w:rsid w:val="007F349B"/>
    <w:rsid w:val="007F39C3"/>
    <w:rsid w:val="007F6A86"/>
    <w:rsid w:val="007F6CEF"/>
    <w:rsid w:val="007F6E72"/>
    <w:rsid w:val="007F7AA7"/>
    <w:rsid w:val="00803DCC"/>
    <w:rsid w:val="00804239"/>
    <w:rsid w:val="00805604"/>
    <w:rsid w:val="00807552"/>
    <w:rsid w:val="008079CA"/>
    <w:rsid w:val="008113A2"/>
    <w:rsid w:val="00813423"/>
    <w:rsid w:val="00815342"/>
    <w:rsid w:val="00820460"/>
    <w:rsid w:val="00820782"/>
    <w:rsid w:val="008223F3"/>
    <w:rsid w:val="0082291D"/>
    <w:rsid w:val="00822DAB"/>
    <w:rsid w:val="008235E4"/>
    <w:rsid w:val="0082391C"/>
    <w:rsid w:val="00823CE7"/>
    <w:rsid w:val="00824D0E"/>
    <w:rsid w:val="008259E1"/>
    <w:rsid w:val="008278DD"/>
    <w:rsid w:val="00830778"/>
    <w:rsid w:val="00832904"/>
    <w:rsid w:val="00835151"/>
    <w:rsid w:val="00835F2E"/>
    <w:rsid w:val="00835F7B"/>
    <w:rsid w:val="008407AA"/>
    <w:rsid w:val="008411DD"/>
    <w:rsid w:val="008412C4"/>
    <w:rsid w:val="00844990"/>
    <w:rsid w:val="008454F3"/>
    <w:rsid w:val="00845CD3"/>
    <w:rsid w:val="00850CE0"/>
    <w:rsid w:val="008512FE"/>
    <w:rsid w:val="0085163F"/>
    <w:rsid w:val="00853276"/>
    <w:rsid w:val="008543C2"/>
    <w:rsid w:val="00855A76"/>
    <w:rsid w:val="00855EFE"/>
    <w:rsid w:val="00856322"/>
    <w:rsid w:val="008564F1"/>
    <w:rsid w:val="00857289"/>
    <w:rsid w:val="00857DDA"/>
    <w:rsid w:val="00860AE9"/>
    <w:rsid w:val="00861B5D"/>
    <w:rsid w:val="00862443"/>
    <w:rsid w:val="008625D6"/>
    <w:rsid w:val="0086291A"/>
    <w:rsid w:val="00863CC3"/>
    <w:rsid w:val="00864F4D"/>
    <w:rsid w:val="00865748"/>
    <w:rsid w:val="00866B45"/>
    <w:rsid w:val="008677E7"/>
    <w:rsid w:val="00867D0D"/>
    <w:rsid w:val="00871D8F"/>
    <w:rsid w:val="0087201F"/>
    <w:rsid w:val="00873D22"/>
    <w:rsid w:val="00874FA3"/>
    <w:rsid w:val="00875C79"/>
    <w:rsid w:val="00876565"/>
    <w:rsid w:val="00877FFD"/>
    <w:rsid w:val="00885744"/>
    <w:rsid w:val="00885B7A"/>
    <w:rsid w:val="00886566"/>
    <w:rsid w:val="00892D98"/>
    <w:rsid w:val="00893AFB"/>
    <w:rsid w:val="00896DD9"/>
    <w:rsid w:val="00897854"/>
    <w:rsid w:val="008A3714"/>
    <w:rsid w:val="008A64C4"/>
    <w:rsid w:val="008A6C73"/>
    <w:rsid w:val="008A7544"/>
    <w:rsid w:val="008A7D33"/>
    <w:rsid w:val="008B0DAA"/>
    <w:rsid w:val="008B1741"/>
    <w:rsid w:val="008B1C70"/>
    <w:rsid w:val="008B3258"/>
    <w:rsid w:val="008B3736"/>
    <w:rsid w:val="008B47D0"/>
    <w:rsid w:val="008B5068"/>
    <w:rsid w:val="008B556B"/>
    <w:rsid w:val="008B567A"/>
    <w:rsid w:val="008B604B"/>
    <w:rsid w:val="008B614C"/>
    <w:rsid w:val="008B6AC0"/>
    <w:rsid w:val="008C0AF0"/>
    <w:rsid w:val="008C0DD9"/>
    <w:rsid w:val="008C1B12"/>
    <w:rsid w:val="008C3CCF"/>
    <w:rsid w:val="008C5047"/>
    <w:rsid w:val="008C62C2"/>
    <w:rsid w:val="008C6F5A"/>
    <w:rsid w:val="008C7BDA"/>
    <w:rsid w:val="008D307E"/>
    <w:rsid w:val="008D3542"/>
    <w:rsid w:val="008D78A8"/>
    <w:rsid w:val="008D7F15"/>
    <w:rsid w:val="008E05BF"/>
    <w:rsid w:val="008E2B96"/>
    <w:rsid w:val="008E3382"/>
    <w:rsid w:val="008E38DB"/>
    <w:rsid w:val="008E708B"/>
    <w:rsid w:val="008E738A"/>
    <w:rsid w:val="008E7EB4"/>
    <w:rsid w:val="008F0B3E"/>
    <w:rsid w:val="008F1D44"/>
    <w:rsid w:val="008F3508"/>
    <w:rsid w:val="008F3517"/>
    <w:rsid w:val="008F384B"/>
    <w:rsid w:val="008F45D4"/>
    <w:rsid w:val="008F4821"/>
    <w:rsid w:val="008F7556"/>
    <w:rsid w:val="00902521"/>
    <w:rsid w:val="00903E70"/>
    <w:rsid w:val="00904965"/>
    <w:rsid w:val="00904E89"/>
    <w:rsid w:val="00904FD5"/>
    <w:rsid w:val="009059DC"/>
    <w:rsid w:val="00906862"/>
    <w:rsid w:val="00907082"/>
    <w:rsid w:val="00907A6E"/>
    <w:rsid w:val="0091255A"/>
    <w:rsid w:val="00914162"/>
    <w:rsid w:val="00914C93"/>
    <w:rsid w:val="0091565B"/>
    <w:rsid w:val="0091663C"/>
    <w:rsid w:val="00917198"/>
    <w:rsid w:val="00920E47"/>
    <w:rsid w:val="00921254"/>
    <w:rsid w:val="0092252E"/>
    <w:rsid w:val="0092358C"/>
    <w:rsid w:val="00923E56"/>
    <w:rsid w:val="00923EF0"/>
    <w:rsid w:val="0092567E"/>
    <w:rsid w:val="0092702A"/>
    <w:rsid w:val="00931DEE"/>
    <w:rsid w:val="00932171"/>
    <w:rsid w:val="00933613"/>
    <w:rsid w:val="00933C4A"/>
    <w:rsid w:val="00933C5D"/>
    <w:rsid w:val="00934085"/>
    <w:rsid w:val="009440F8"/>
    <w:rsid w:val="00947E2E"/>
    <w:rsid w:val="00954F32"/>
    <w:rsid w:val="0095540B"/>
    <w:rsid w:val="00955BFA"/>
    <w:rsid w:val="00956498"/>
    <w:rsid w:val="00957071"/>
    <w:rsid w:val="00957517"/>
    <w:rsid w:val="00960D91"/>
    <w:rsid w:val="00962395"/>
    <w:rsid w:val="0096329D"/>
    <w:rsid w:val="00963AAE"/>
    <w:rsid w:val="00963CD7"/>
    <w:rsid w:val="0096485B"/>
    <w:rsid w:val="00964E6D"/>
    <w:rsid w:val="00966768"/>
    <w:rsid w:val="00967A83"/>
    <w:rsid w:val="009719EE"/>
    <w:rsid w:val="009725D8"/>
    <w:rsid w:val="00974AEF"/>
    <w:rsid w:val="009754B3"/>
    <w:rsid w:val="009754FA"/>
    <w:rsid w:val="00975E09"/>
    <w:rsid w:val="00975F58"/>
    <w:rsid w:val="00983FCF"/>
    <w:rsid w:val="0098740D"/>
    <w:rsid w:val="0099117C"/>
    <w:rsid w:val="00992AF9"/>
    <w:rsid w:val="0099440E"/>
    <w:rsid w:val="0099492F"/>
    <w:rsid w:val="0099495B"/>
    <w:rsid w:val="00994A66"/>
    <w:rsid w:val="00996FD8"/>
    <w:rsid w:val="009A046E"/>
    <w:rsid w:val="009A054C"/>
    <w:rsid w:val="009A1095"/>
    <w:rsid w:val="009A1B9E"/>
    <w:rsid w:val="009A1C9A"/>
    <w:rsid w:val="009A2DFD"/>
    <w:rsid w:val="009A5BB1"/>
    <w:rsid w:val="009A5ECF"/>
    <w:rsid w:val="009A6B8C"/>
    <w:rsid w:val="009A7CFC"/>
    <w:rsid w:val="009B207C"/>
    <w:rsid w:val="009B24F6"/>
    <w:rsid w:val="009B3672"/>
    <w:rsid w:val="009B4281"/>
    <w:rsid w:val="009B4F02"/>
    <w:rsid w:val="009B5B2A"/>
    <w:rsid w:val="009B5DCD"/>
    <w:rsid w:val="009C056F"/>
    <w:rsid w:val="009C0A5C"/>
    <w:rsid w:val="009C31C5"/>
    <w:rsid w:val="009C5922"/>
    <w:rsid w:val="009C59AF"/>
    <w:rsid w:val="009C5B4B"/>
    <w:rsid w:val="009C691C"/>
    <w:rsid w:val="009C7804"/>
    <w:rsid w:val="009C7C08"/>
    <w:rsid w:val="009C7E8D"/>
    <w:rsid w:val="009D046B"/>
    <w:rsid w:val="009D05D6"/>
    <w:rsid w:val="009D277E"/>
    <w:rsid w:val="009D388F"/>
    <w:rsid w:val="009D3F7C"/>
    <w:rsid w:val="009D48DB"/>
    <w:rsid w:val="009D4BC0"/>
    <w:rsid w:val="009D6593"/>
    <w:rsid w:val="009D69B9"/>
    <w:rsid w:val="009D6D33"/>
    <w:rsid w:val="009D7F4D"/>
    <w:rsid w:val="009E0395"/>
    <w:rsid w:val="009E043B"/>
    <w:rsid w:val="009E0E28"/>
    <w:rsid w:val="009E50CC"/>
    <w:rsid w:val="009E658D"/>
    <w:rsid w:val="009E6647"/>
    <w:rsid w:val="009F04D1"/>
    <w:rsid w:val="009F1864"/>
    <w:rsid w:val="009F1FD2"/>
    <w:rsid w:val="009F3CFE"/>
    <w:rsid w:val="009F3EA1"/>
    <w:rsid w:val="009F6619"/>
    <w:rsid w:val="009F6CCA"/>
    <w:rsid w:val="009F7403"/>
    <w:rsid w:val="00A006A0"/>
    <w:rsid w:val="00A02E88"/>
    <w:rsid w:val="00A034E8"/>
    <w:rsid w:val="00A03BC8"/>
    <w:rsid w:val="00A04CA9"/>
    <w:rsid w:val="00A05312"/>
    <w:rsid w:val="00A0598C"/>
    <w:rsid w:val="00A07D4E"/>
    <w:rsid w:val="00A11663"/>
    <w:rsid w:val="00A11FE4"/>
    <w:rsid w:val="00A121D0"/>
    <w:rsid w:val="00A132A8"/>
    <w:rsid w:val="00A149A6"/>
    <w:rsid w:val="00A1697B"/>
    <w:rsid w:val="00A16F6D"/>
    <w:rsid w:val="00A17335"/>
    <w:rsid w:val="00A173CB"/>
    <w:rsid w:val="00A17CE0"/>
    <w:rsid w:val="00A20513"/>
    <w:rsid w:val="00A2162C"/>
    <w:rsid w:val="00A2204F"/>
    <w:rsid w:val="00A22340"/>
    <w:rsid w:val="00A2416E"/>
    <w:rsid w:val="00A24D40"/>
    <w:rsid w:val="00A32474"/>
    <w:rsid w:val="00A3346F"/>
    <w:rsid w:val="00A34ABD"/>
    <w:rsid w:val="00A35CC4"/>
    <w:rsid w:val="00A36C73"/>
    <w:rsid w:val="00A378E6"/>
    <w:rsid w:val="00A400CE"/>
    <w:rsid w:val="00A40648"/>
    <w:rsid w:val="00A41E00"/>
    <w:rsid w:val="00A42018"/>
    <w:rsid w:val="00A42F22"/>
    <w:rsid w:val="00A446B8"/>
    <w:rsid w:val="00A44A16"/>
    <w:rsid w:val="00A44F34"/>
    <w:rsid w:val="00A46C60"/>
    <w:rsid w:val="00A50E37"/>
    <w:rsid w:val="00A50F3A"/>
    <w:rsid w:val="00A51068"/>
    <w:rsid w:val="00A524AD"/>
    <w:rsid w:val="00A52673"/>
    <w:rsid w:val="00A52D73"/>
    <w:rsid w:val="00A533E8"/>
    <w:rsid w:val="00A542E4"/>
    <w:rsid w:val="00A55097"/>
    <w:rsid w:val="00A556A6"/>
    <w:rsid w:val="00A56EEB"/>
    <w:rsid w:val="00A56F69"/>
    <w:rsid w:val="00A578D3"/>
    <w:rsid w:val="00A6149F"/>
    <w:rsid w:val="00A62423"/>
    <w:rsid w:val="00A62486"/>
    <w:rsid w:val="00A63F66"/>
    <w:rsid w:val="00A646A7"/>
    <w:rsid w:val="00A655E9"/>
    <w:rsid w:val="00A65A67"/>
    <w:rsid w:val="00A662A7"/>
    <w:rsid w:val="00A672E6"/>
    <w:rsid w:val="00A7036F"/>
    <w:rsid w:val="00A70634"/>
    <w:rsid w:val="00A71B63"/>
    <w:rsid w:val="00A73C51"/>
    <w:rsid w:val="00A73EAF"/>
    <w:rsid w:val="00A74271"/>
    <w:rsid w:val="00A742D1"/>
    <w:rsid w:val="00A742F8"/>
    <w:rsid w:val="00A766F0"/>
    <w:rsid w:val="00A777A2"/>
    <w:rsid w:val="00A833EB"/>
    <w:rsid w:val="00A91F30"/>
    <w:rsid w:val="00A92522"/>
    <w:rsid w:val="00A92AB7"/>
    <w:rsid w:val="00A92DE7"/>
    <w:rsid w:val="00A939C3"/>
    <w:rsid w:val="00A939D1"/>
    <w:rsid w:val="00A95C68"/>
    <w:rsid w:val="00A97FC3"/>
    <w:rsid w:val="00AA0899"/>
    <w:rsid w:val="00AA3A25"/>
    <w:rsid w:val="00AA6557"/>
    <w:rsid w:val="00AA658B"/>
    <w:rsid w:val="00AA7DB0"/>
    <w:rsid w:val="00AB00EA"/>
    <w:rsid w:val="00AB35E3"/>
    <w:rsid w:val="00AB4177"/>
    <w:rsid w:val="00AB41BF"/>
    <w:rsid w:val="00AB51DF"/>
    <w:rsid w:val="00AB6884"/>
    <w:rsid w:val="00AB6B65"/>
    <w:rsid w:val="00AC010D"/>
    <w:rsid w:val="00AC0966"/>
    <w:rsid w:val="00AC1DBF"/>
    <w:rsid w:val="00AC4F6F"/>
    <w:rsid w:val="00AC6B77"/>
    <w:rsid w:val="00AC7618"/>
    <w:rsid w:val="00AD1000"/>
    <w:rsid w:val="00AD10CA"/>
    <w:rsid w:val="00AD158B"/>
    <w:rsid w:val="00AD17F6"/>
    <w:rsid w:val="00AD1F3B"/>
    <w:rsid w:val="00AD3293"/>
    <w:rsid w:val="00AD3935"/>
    <w:rsid w:val="00AD6B30"/>
    <w:rsid w:val="00AD6FDB"/>
    <w:rsid w:val="00AD777E"/>
    <w:rsid w:val="00AD7858"/>
    <w:rsid w:val="00AE06E8"/>
    <w:rsid w:val="00AE1B33"/>
    <w:rsid w:val="00AE2E63"/>
    <w:rsid w:val="00AE352C"/>
    <w:rsid w:val="00AE4124"/>
    <w:rsid w:val="00AE4743"/>
    <w:rsid w:val="00AE5423"/>
    <w:rsid w:val="00AF049C"/>
    <w:rsid w:val="00AF2480"/>
    <w:rsid w:val="00AF3CB7"/>
    <w:rsid w:val="00AF4D73"/>
    <w:rsid w:val="00AF6BF6"/>
    <w:rsid w:val="00B00742"/>
    <w:rsid w:val="00B02B58"/>
    <w:rsid w:val="00B02F53"/>
    <w:rsid w:val="00B03D6E"/>
    <w:rsid w:val="00B05514"/>
    <w:rsid w:val="00B06C3E"/>
    <w:rsid w:val="00B07152"/>
    <w:rsid w:val="00B07263"/>
    <w:rsid w:val="00B0795E"/>
    <w:rsid w:val="00B1047C"/>
    <w:rsid w:val="00B14863"/>
    <w:rsid w:val="00B16893"/>
    <w:rsid w:val="00B206B7"/>
    <w:rsid w:val="00B21BD4"/>
    <w:rsid w:val="00B22181"/>
    <w:rsid w:val="00B230A7"/>
    <w:rsid w:val="00B233A8"/>
    <w:rsid w:val="00B237A5"/>
    <w:rsid w:val="00B24A07"/>
    <w:rsid w:val="00B25A4E"/>
    <w:rsid w:val="00B30573"/>
    <w:rsid w:val="00B3084E"/>
    <w:rsid w:val="00B32023"/>
    <w:rsid w:val="00B3230E"/>
    <w:rsid w:val="00B34488"/>
    <w:rsid w:val="00B344F9"/>
    <w:rsid w:val="00B369FC"/>
    <w:rsid w:val="00B37A5F"/>
    <w:rsid w:val="00B37DF2"/>
    <w:rsid w:val="00B42AF5"/>
    <w:rsid w:val="00B44829"/>
    <w:rsid w:val="00B45581"/>
    <w:rsid w:val="00B45767"/>
    <w:rsid w:val="00B46684"/>
    <w:rsid w:val="00B4683F"/>
    <w:rsid w:val="00B5066B"/>
    <w:rsid w:val="00B51B74"/>
    <w:rsid w:val="00B525CA"/>
    <w:rsid w:val="00B52CBD"/>
    <w:rsid w:val="00B52D9E"/>
    <w:rsid w:val="00B52E72"/>
    <w:rsid w:val="00B56BAF"/>
    <w:rsid w:val="00B603C9"/>
    <w:rsid w:val="00B60C1E"/>
    <w:rsid w:val="00B61375"/>
    <w:rsid w:val="00B6146A"/>
    <w:rsid w:val="00B6167C"/>
    <w:rsid w:val="00B6298B"/>
    <w:rsid w:val="00B633C3"/>
    <w:rsid w:val="00B648B7"/>
    <w:rsid w:val="00B655CF"/>
    <w:rsid w:val="00B7129C"/>
    <w:rsid w:val="00B738F4"/>
    <w:rsid w:val="00B74763"/>
    <w:rsid w:val="00B751BF"/>
    <w:rsid w:val="00B80B0B"/>
    <w:rsid w:val="00B8246C"/>
    <w:rsid w:val="00B82493"/>
    <w:rsid w:val="00B82EBC"/>
    <w:rsid w:val="00B839C7"/>
    <w:rsid w:val="00B84AAE"/>
    <w:rsid w:val="00B87375"/>
    <w:rsid w:val="00B9073D"/>
    <w:rsid w:val="00B91035"/>
    <w:rsid w:val="00B91191"/>
    <w:rsid w:val="00B91E49"/>
    <w:rsid w:val="00B91E99"/>
    <w:rsid w:val="00B9204B"/>
    <w:rsid w:val="00B93ECD"/>
    <w:rsid w:val="00B94854"/>
    <w:rsid w:val="00B94A40"/>
    <w:rsid w:val="00B95424"/>
    <w:rsid w:val="00B958F0"/>
    <w:rsid w:val="00B96903"/>
    <w:rsid w:val="00BA0C10"/>
    <w:rsid w:val="00BA1861"/>
    <w:rsid w:val="00BA2511"/>
    <w:rsid w:val="00BA4AFB"/>
    <w:rsid w:val="00BA74AB"/>
    <w:rsid w:val="00BB16DE"/>
    <w:rsid w:val="00BB16FF"/>
    <w:rsid w:val="00BB2829"/>
    <w:rsid w:val="00BB2AA2"/>
    <w:rsid w:val="00BB4F10"/>
    <w:rsid w:val="00BB5430"/>
    <w:rsid w:val="00BB7520"/>
    <w:rsid w:val="00BB78A9"/>
    <w:rsid w:val="00BC0C14"/>
    <w:rsid w:val="00BC11B9"/>
    <w:rsid w:val="00BC1324"/>
    <w:rsid w:val="00BC18B5"/>
    <w:rsid w:val="00BC3526"/>
    <w:rsid w:val="00BC6EC7"/>
    <w:rsid w:val="00BD0407"/>
    <w:rsid w:val="00BD0470"/>
    <w:rsid w:val="00BD3712"/>
    <w:rsid w:val="00BD41F3"/>
    <w:rsid w:val="00BD444F"/>
    <w:rsid w:val="00BD5279"/>
    <w:rsid w:val="00BD538D"/>
    <w:rsid w:val="00BD78E1"/>
    <w:rsid w:val="00BD7C51"/>
    <w:rsid w:val="00BE08F2"/>
    <w:rsid w:val="00BE0B11"/>
    <w:rsid w:val="00BE118E"/>
    <w:rsid w:val="00BE196C"/>
    <w:rsid w:val="00BE2C84"/>
    <w:rsid w:val="00BE568D"/>
    <w:rsid w:val="00BE56EF"/>
    <w:rsid w:val="00BE57C1"/>
    <w:rsid w:val="00BE6556"/>
    <w:rsid w:val="00BE657B"/>
    <w:rsid w:val="00BE6892"/>
    <w:rsid w:val="00BE7C89"/>
    <w:rsid w:val="00BF14A0"/>
    <w:rsid w:val="00BF2B4F"/>
    <w:rsid w:val="00BF3F68"/>
    <w:rsid w:val="00BF5409"/>
    <w:rsid w:val="00BF61EE"/>
    <w:rsid w:val="00BF70CC"/>
    <w:rsid w:val="00C0266F"/>
    <w:rsid w:val="00C038B3"/>
    <w:rsid w:val="00C040BC"/>
    <w:rsid w:val="00C042E7"/>
    <w:rsid w:val="00C04B63"/>
    <w:rsid w:val="00C04C01"/>
    <w:rsid w:val="00C04C45"/>
    <w:rsid w:val="00C07347"/>
    <w:rsid w:val="00C076A9"/>
    <w:rsid w:val="00C107A8"/>
    <w:rsid w:val="00C115FE"/>
    <w:rsid w:val="00C11AE8"/>
    <w:rsid w:val="00C13FE1"/>
    <w:rsid w:val="00C145CC"/>
    <w:rsid w:val="00C15A21"/>
    <w:rsid w:val="00C16856"/>
    <w:rsid w:val="00C174E1"/>
    <w:rsid w:val="00C20928"/>
    <w:rsid w:val="00C21B9E"/>
    <w:rsid w:val="00C230F8"/>
    <w:rsid w:val="00C23C80"/>
    <w:rsid w:val="00C247C2"/>
    <w:rsid w:val="00C248D4"/>
    <w:rsid w:val="00C25105"/>
    <w:rsid w:val="00C2702F"/>
    <w:rsid w:val="00C271E7"/>
    <w:rsid w:val="00C27C40"/>
    <w:rsid w:val="00C300F7"/>
    <w:rsid w:val="00C30750"/>
    <w:rsid w:val="00C311F0"/>
    <w:rsid w:val="00C31D37"/>
    <w:rsid w:val="00C31E3D"/>
    <w:rsid w:val="00C330C9"/>
    <w:rsid w:val="00C3511B"/>
    <w:rsid w:val="00C36CA6"/>
    <w:rsid w:val="00C37ACF"/>
    <w:rsid w:val="00C4109F"/>
    <w:rsid w:val="00C45220"/>
    <w:rsid w:val="00C456CA"/>
    <w:rsid w:val="00C4759A"/>
    <w:rsid w:val="00C47A99"/>
    <w:rsid w:val="00C47BE5"/>
    <w:rsid w:val="00C50CF7"/>
    <w:rsid w:val="00C517C6"/>
    <w:rsid w:val="00C5609E"/>
    <w:rsid w:val="00C56E2D"/>
    <w:rsid w:val="00C56E57"/>
    <w:rsid w:val="00C577B4"/>
    <w:rsid w:val="00C60D38"/>
    <w:rsid w:val="00C61658"/>
    <w:rsid w:val="00C62B09"/>
    <w:rsid w:val="00C63BF6"/>
    <w:rsid w:val="00C649F3"/>
    <w:rsid w:val="00C6548E"/>
    <w:rsid w:val="00C65E25"/>
    <w:rsid w:val="00C70A76"/>
    <w:rsid w:val="00C734BD"/>
    <w:rsid w:val="00C83B99"/>
    <w:rsid w:val="00C858C2"/>
    <w:rsid w:val="00C8595A"/>
    <w:rsid w:val="00C85986"/>
    <w:rsid w:val="00C866F5"/>
    <w:rsid w:val="00C8681F"/>
    <w:rsid w:val="00C90295"/>
    <w:rsid w:val="00C90EC3"/>
    <w:rsid w:val="00C91635"/>
    <w:rsid w:val="00C91EF3"/>
    <w:rsid w:val="00C91F93"/>
    <w:rsid w:val="00C92750"/>
    <w:rsid w:val="00C9385D"/>
    <w:rsid w:val="00CA161C"/>
    <w:rsid w:val="00CA2366"/>
    <w:rsid w:val="00CA63F1"/>
    <w:rsid w:val="00CA7336"/>
    <w:rsid w:val="00CA75EF"/>
    <w:rsid w:val="00CA76CE"/>
    <w:rsid w:val="00CA7B33"/>
    <w:rsid w:val="00CB114B"/>
    <w:rsid w:val="00CB1603"/>
    <w:rsid w:val="00CB1AC3"/>
    <w:rsid w:val="00CB4198"/>
    <w:rsid w:val="00CB5E92"/>
    <w:rsid w:val="00CB5F6D"/>
    <w:rsid w:val="00CB6FA9"/>
    <w:rsid w:val="00CC06E5"/>
    <w:rsid w:val="00CC2017"/>
    <w:rsid w:val="00CC21C0"/>
    <w:rsid w:val="00CC26A7"/>
    <w:rsid w:val="00CC4A32"/>
    <w:rsid w:val="00CC639E"/>
    <w:rsid w:val="00CC752A"/>
    <w:rsid w:val="00CD06A2"/>
    <w:rsid w:val="00CD11EB"/>
    <w:rsid w:val="00CD194B"/>
    <w:rsid w:val="00CD2F39"/>
    <w:rsid w:val="00CD3C26"/>
    <w:rsid w:val="00CD46D9"/>
    <w:rsid w:val="00CD5311"/>
    <w:rsid w:val="00CD5574"/>
    <w:rsid w:val="00CD5BA5"/>
    <w:rsid w:val="00CD75CB"/>
    <w:rsid w:val="00CE4552"/>
    <w:rsid w:val="00CE4B6B"/>
    <w:rsid w:val="00CE64F6"/>
    <w:rsid w:val="00CE76B0"/>
    <w:rsid w:val="00CF1B1A"/>
    <w:rsid w:val="00CF2DF2"/>
    <w:rsid w:val="00CF369A"/>
    <w:rsid w:val="00CF38B1"/>
    <w:rsid w:val="00CF515F"/>
    <w:rsid w:val="00CF76F5"/>
    <w:rsid w:val="00D013D3"/>
    <w:rsid w:val="00D03744"/>
    <w:rsid w:val="00D05DBF"/>
    <w:rsid w:val="00D10484"/>
    <w:rsid w:val="00D108DB"/>
    <w:rsid w:val="00D1204A"/>
    <w:rsid w:val="00D14734"/>
    <w:rsid w:val="00D15470"/>
    <w:rsid w:val="00D1597B"/>
    <w:rsid w:val="00D2081E"/>
    <w:rsid w:val="00D20978"/>
    <w:rsid w:val="00D20B2F"/>
    <w:rsid w:val="00D21366"/>
    <w:rsid w:val="00D219E9"/>
    <w:rsid w:val="00D233A6"/>
    <w:rsid w:val="00D236B9"/>
    <w:rsid w:val="00D2606B"/>
    <w:rsid w:val="00D303BC"/>
    <w:rsid w:val="00D30BC3"/>
    <w:rsid w:val="00D321E2"/>
    <w:rsid w:val="00D351CE"/>
    <w:rsid w:val="00D37270"/>
    <w:rsid w:val="00D405FC"/>
    <w:rsid w:val="00D4076B"/>
    <w:rsid w:val="00D40A55"/>
    <w:rsid w:val="00D40D4C"/>
    <w:rsid w:val="00D42036"/>
    <w:rsid w:val="00D4383E"/>
    <w:rsid w:val="00D44868"/>
    <w:rsid w:val="00D45033"/>
    <w:rsid w:val="00D50A48"/>
    <w:rsid w:val="00D514B4"/>
    <w:rsid w:val="00D52091"/>
    <w:rsid w:val="00D55965"/>
    <w:rsid w:val="00D565BE"/>
    <w:rsid w:val="00D573C4"/>
    <w:rsid w:val="00D60867"/>
    <w:rsid w:val="00D60BAD"/>
    <w:rsid w:val="00D61B8F"/>
    <w:rsid w:val="00D6245A"/>
    <w:rsid w:val="00D63D2F"/>
    <w:rsid w:val="00D66CDE"/>
    <w:rsid w:val="00D71354"/>
    <w:rsid w:val="00D71D62"/>
    <w:rsid w:val="00D722F0"/>
    <w:rsid w:val="00D76FCB"/>
    <w:rsid w:val="00D836E4"/>
    <w:rsid w:val="00D83706"/>
    <w:rsid w:val="00D84371"/>
    <w:rsid w:val="00D846EB"/>
    <w:rsid w:val="00D90FF4"/>
    <w:rsid w:val="00D95669"/>
    <w:rsid w:val="00DA1238"/>
    <w:rsid w:val="00DA302E"/>
    <w:rsid w:val="00DA374B"/>
    <w:rsid w:val="00DA4952"/>
    <w:rsid w:val="00DA51B2"/>
    <w:rsid w:val="00DA5517"/>
    <w:rsid w:val="00DA742B"/>
    <w:rsid w:val="00DB0E16"/>
    <w:rsid w:val="00DB2F63"/>
    <w:rsid w:val="00DB37F1"/>
    <w:rsid w:val="00DB4362"/>
    <w:rsid w:val="00DB46A1"/>
    <w:rsid w:val="00DB4A75"/>
    <w:rsid w:val="00DB62BF"/>
    <w:rsid w:val="00DB6ADD"/>
    <w:rsid w:val="00DC01AF"/>
    <w:rsid w:val="00DC1779"/>
    <w:rsid w:val="00DC21A3"/>
    <w:rsid w:val="00DC2338"/>
    <w:rsid w:val="00DC2C2E"/>
    <w:rsid w:val="00DC31EB"/>
    <w:rsid w:val="00DC344C"/>
    <w:rsid w:val="00DC5D6B"/>
    <w:rsid w:val="00DC6626"/>
    <w:rsid w:val="00DD1638"/>
    <w:rsid w:val="00DD1749"/>
    <w:rsid w:val="00DD3031"/>
    <w:rsid w:val="00DD3262"/>
    <w:rsid w:val="00DD4620"/>
    <w:rsid w:val="00DD4770"/>
    <w:rsid w:val="00DD5975"/>
    <w:rsid w:val="00DE0517"/>
    <w:rsid w:val="00DE1468"/>
    <w:rsid w:val="00DE1A37"/>
    <w:rsid w:val="00DE3B51"/>
    <w:rsid w:val="00DE50B2"/>
    <w:rsid w:val="00DE6586"/>
    <w:rsid w:val="00DE662B"/>
    <w:rsid w:val="00DE7A59"/>
    <w:rsid w:val="00DE7B94"/>
    <w:rsid w:val="00DF0889"/>
    <w:rsid w:val="00DF10F5"/>
    <w:rsid w:val="00DF49BD"/>
    <w:rsid w:val="00DF51B8"/>
    <w:rsid w:val="00DF5521"/>
    <w:rsid w:val="00DF75D4"/>
    <w:rsid w:val="00DF761C"/>
    <w:rsid w:val="00E01AF7"/>
    <w:rsid w:val="00E01F4A"/>
    <w:rsid w:val="00E0208D"/>
    <w:rsid w:val="00E037EF"/>
    <w:rsid w:val="00E03A53"/>
    <w:rsid w:val="00E0423F"/>
    <w:rsid w:val="00E0436F"/>
    <w:rsid w:val="00E07A8C"/>
    <w:rsid w:val="00E07C0D"/>
    <w:rsid w:val="00E07D54"/>
    <w:rsid w:val="00E10981"/>
    <w:rsid w:val="00E114FD"/>
    <w:rsid w:val="00E13B82"/>
    <w:rsid w:val="00E144F3"/>
    <w:rsid w:val="00E14703"/>
    <w:rsid w:val="00E15048"/>
    <w:rsid w:val="00E151CD"/>
    <w:rsid w:val="00E15264"/>
    <w:rsid w:val="00E168F5"/>
    <w:rsid w:val="00E200E6"/>
    <w:rsid w:val="00E202CA"/>
    <w:rsid w:val="00E22FE8"/>
    <w:rsid w:val="00E23DEA"/>
    <w:rsid w:val="00E245D4"/>
    <w:rsid w:val="00E24710"/>
    <w:rsid w:val="00E24989"/>
    <w:rsid w:val="00E250AB"/>
    <w:rsid w:val="00E261A2"/>
    <w:rsid w:val="00E27CE8"/>
    <w:rsid w:val="00E30883"/>
    <w:rsid w:val="00E31D2E"/>
    <w:rsid w:val="00E32757"/>
    <w:rsid w:val="00E332FD"/>
    <w:rsid w:val="00E3345E"/>
    <w:rsid w:val="00E3505E"/>
    <w:rsid w:val="00E350C5"/>
    <w:rsid w:val="00E35298"/>
    <w:rsid w:val="00E35611"/>
    <w:rsid w:val="00E35BD2"/>
    <w:rsid w:val="00E4052E"/>
    <w:rsid w:val="00E42EF4"/>
    <w:rsid w:val="00E437C1"/>
    <w:rsid w:val="00E4519B"/>
    <w:rsid w:val="00E4575F"/>
    <w:rsid w:val="00E45F73"/>
    <w:rsid w:val="00E460A5"/>
    <w:rsid w:val="00E46F73"/>
    <w:rsid w:val="00E4782B"/>
    <w:rsid w:val="00E6048B"/>
    <w:rsid w:val="00E620F2"/>
    <w:rsid w:val="00E634C3"/>
    <w:rsid w:val="00E634E5"/>
    <w:rsid w:val="00E64AF7"/>
    <w:rsid w:val="00E65BC9"/>
    <w:rsid w:val="00E71212"/>
    <w:rsid w:val="00E748C2"/>
    <w:rsid w:val="00E74C82"/>
    <w:rsid w:val="00E74D32"/>
    <w:rsid w:val="00E75984"/>
    <w:rsid w:val="00E76FCE"/>
    <w:rsid w:val="00E80F63"/>
    <w:rsid w:val="00E81CD5"/>
    <w:rsid w:val="00E82061"/>
    <w:rsid w:val="00E83F1D"/>
    <w:rsid w:val="00E85500"/>
    <w:rsid w:val="00E86848"/>
    <w:rsid w:val="00E87295"/>
    <w:rsid w:val="00E906AB"/>
    <w:rsid w:val="00E910A9"/>
    <w:rsid w:val="00E932D6"/>
    <w:rsid w:val="00E97A49"/>
    <w:rsid w:val="00E97DC7"/>
    <w:rsid w:val="00E97F12"/>
    <w:rsid w:val="00EA0094"/>
    <w:rsid w:val="00EA0541"/>
    <w:rsid w:val="00EA2348"/>
    <w:rsid w:val="00EA40CC"/>
    <w:rsid w:val="00EA49DC"/>
    <w:rsid w:val="00EA531D"/>
    <w:rsid w:val="00EA7590"/>
    <w:rsid w:val="00EA76A5"/>
    <w:rsid w:val="00EB0318"/>
    <w:rsid w:val="00EB0B26"/>
    <w:rsid w:val="00EB0D34"/>
    <w:rsid w:val="00EB19D3"/>
    <w:rsid w:val="00EB1CDA"/>
    <w:rsid w:val="00EB20E2"/>
    <w:rsid w:val="00EB2FAD"/>
    <w:rsid w:val="00EB3B7D"/>
    <w:rsid w:val="00EB43F1"/>
    <w:rsid w:val="00EB440B"/>
    <w:rsid w:val="00EB4747"/>
    <w:rsid w:val="00EC4397"/>
    <w:rsid w:val="00EC7253"/>
    <w:rsid w:val="00EC7DB3"/>
    <w:rsid w:val="00ED0005"/>
    <w:rsid w:val="00ED0926"/>
    <w:rsid w:val="00ED2DE1"/>
    <w:rsid w:val="00ED4479"/>
    <w:rsid w:val="00ED5288"/>
    <w:rsid w:val="00ED710C"/>
    <w:rsid w:val="00ED7BE7"/>
    <w:rsid w:val="00EE02B4"/>
    <w:rsid w:val="00EE05D6"/>
    <w:rsid w:val="00EE26B7"/>
    <w:rsid w:val="00EE315C"/>
    <w:rsid w:val="00EE3209"/>
    <w:rsid w:val="00EE3AE0"/>
    <w:rsid w:val="00EF04F3"/>
    <w:rsid w:val="00EF1493"/>
    <w:rsid w:val="00EF2E92"/>
    <w:rsid w:val="00EF3FC5"/>
    <w:rsid w:val="00F0029A"/>
    <w:rsid w:val="00F010CD"/>
    <w:rsid w:val="00F01DEC"/>
    <w:rsid w:val="00F0319E"/>
    <w:rsid w:val="00F03F35"/>
    <w:rsid w:val="00F04140"/>
    <w:rsid w:val="00F05929"/>
    <w:rsid w:val="00F06A1A"/>
    <w:rsid w:val="00F07C1F"/>
    <w:rsid w:val="00F10BAE"/>
    <w:rsid w:val="00F11144"/>
    <w:rsid w:val="00F132C0"/>
    <w:rsid w:val="00F14868"/>
    <w:rsid w:val="00F15D9F"/>
    <w:rsid w:val="00F15EF0"/>
    <w:rsid w:val="00F16097"/>
    <w:rsid w:val="00F174BB"/>
    <w:rsid w:val="00F220C2"/>
    <w:rsid w:val="00F2332E"/>
    <w:rsid w:val="00F235F9"/>
    <w:rsid w:val="00F2599A"/>
    <w:rsid w:val="00F261C6"/>
    <w:rsid w:val="00F26CD4"/>
    <w:rsid w:val="00F308D8"/>
    <w:rsid w:val="00F32048"/>
    <w:rsid w:val="00F32217"/>
    <w:rsid w:val="00F32C53"/>
    <w:rsid w:val="00F32F0D"/>
    <w:rsid w:val="00F352A3"/>
    <w:rsid w:val="00F35A2E"/>
    <w:rsid w:val="00F368CB"/>
    <w:rsid w:val="00F372EF"/>
    <w:rsid w:val="00F378CB"/>
    <w:rsid w:val="00F37A4E"/>
    <w:rsid w:val="00F37F2B"/>
    <w:rsid w:val="00F407AE"/>
    <w:rsid w:val="00F40BAC"/>
    <w:rsid w:val="00F4405D"/>
    <w:rsid w:val="00F4695F"/>
    <w:rsid w:val="00F470AC"/>
    <w:rsid w:val="00F47B21"/>
    <w:rsid w:val="00F47EDC"/>
    <w:rsid w:val="00F52558"/>
    <w:rsid w:val="00F53B08"/>
    <w:rsid w:val="00F53BDD"/>
    <w:rsid w:val="00F54244"/>
    <w:rsid w:val="00F55479"/>
    <w:rsid w:val="00F626A7"/>
    <w:rsid w:val="00F628EC"/>
    <w:rsid w:val="00F63933"/>
    <w:rsid w:val="00F64222"/>
    <w:rsid w:val="00F658F0"/>
    <w:rsid w:val="00F65B4C"/>
    <w:rsid w:val="00F65FF6"/>
    <w:rsid w:val="00F669E2"/>
    <w:rsid w:val="00F6789F"/>
    <w:rsid w:val="00F67913"/>
    <w:rsid w:val="00F70947"/>
    <w:rsid w:val="00F714B9"/>
    <w:rsid w:val="00F7269D"/>
    <w:rsid w:val="00F72BC6"/>
    <w:rsid w:val="00F75671"/>
    <w:rsid w:val="00F7611E"/>
    <w:rsid w:val="00F775FA"/>
    <w:rsid w:val="00F80BE7"/>
    <w:rsid w:val="00F8137D"/>
    <w:rsid w:val="00F833CF"/>
    <w:rsid w:val="00F833DD"/>
    <w:rsid w:val="00F85BE6"/>
    <w:rsid w:val="00F8634F"/>
    <w:rsid w:val="00F86472"/>
    <w:rsid w:val="00F864BA"/>
    <w:rsid w:val="00F913A7"/>
    <w:rsid w:val="00F92757"/>
    <w:rsid w:val="00F94016"/>
    <w:rsid w:val="00F9419C"/>
    <w:rsid w:val="00F95032"/>
    <w:rsid w:val="00F9619F"/>
    <w:rsid w:val="00F96F76"/>
    <w:rsid w:val="00FA0946"/>
    <w:rsid w:val="00FA0ABA"/>
    <w:rsid w:val="00FA0CC3"/>
    <w:rsid w:val="00FA0E8D"/>
    <w:rsid w:val="00FA1911"/>
    <w:rsid w:val="00FA207F"/>
    <w:rsid w:val="00FA337E"/>
    <w:rsid w:val="00FA505D"/>
    <w:rsid w:val="00FA557B"/>
    <w:rsid w:val="00FA6AF7"/>
    <w:rsid w:val="00FA7192"/>
    <w:rsid w:val="00FA7820"/>
    <w:rsid w:val="00FB02B4"/>
    <w:rsid w:val="00FB14C6"/>
    <w:rsid w:val="00FB2308"/>
    <w:rsid w:val="00FB2A09"/>
    <w:rsid w:val="00FB6736"/>
    <w:rsid w:val="00FB6D84"/>
    <w:rsid w:val="00FC18FF"/>
    <w:rsid w:val="00FC299F"/>
    <w:rsid w:val="00FC2BDB"/>
    <w:rsid w:val="00FC32C0"/>
    <w:rsid w:val="00FC32C7"/>
    <w:rsid w:val="00FC6E2A"/>
    <w:rsid w:val="00FC7215"/>
    <w:rsid w:val="00FC7257"/>
    <w:rsid w:val="00FC7980"/>
    <w:rsid w:val="00FC79F8"/>
    <w:rsid w:val="00FC7B18"/>
    <w:rsid w:val="00FD0D8E"/>
    <w:rsid w:val="00FD4D38"/>
    <w:rsid w:val="00FD4F2A"/>
    <w:rsid w:val="00FD7449"/>
    <w:rsid w:val="00FE084B"/>
    <w:rsid w:val="00FE106D"/>
    <w:rsid w:val="00FE4582"/>
    <w:rsid w:val="00FE6A54"/>
    <w:rsid w:val="00FF089F"/>
    <w:rsid w:val="00FF10AB"/>
    <w:rsid w:val="00FF1FEB"/>
    <w:rsid w:val="00FF575B"/>
    <w:rsid w:val="00FF66DA"/>
    <w:rsid w:val="00FF75B6"/>
    <w:rsid w:val="00FF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CF9C7"/>
  <w15:docId w15:val="{25113C59-8216-45B6-9462-C5CC3EE4C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4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166F92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166F92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12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8D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A294E"/>
  </w:style>
  <w:style w:type="character" w:styleId="Emphasis">
    <w:name w:val="Emphasis"/>
    <w:basedOn w:val="DefaultParagraphFont"/>
    <w:uiPriority w:val="20"/>
    <w:qFormat/>
    <w:rsid w:val="000C3651"/>
    <w:rPr>
      <w:i/>
      <w:iCs/>
    </w:rPr>
  </w:style>
  <w:style w:type="character" w:customStyle="1" w:styleId="highlight">
    <w:name w:val="highlight"/>
    <w:basedOn w:val="DefaultParagraphFont"/>
    <w:rsid w:val="00382E71"/>
  </w:style>
  <w:style w:type="character" w:customStyle="1" w:styleId="Heading3Char">
    <w:name w:val="Heading 3 Char"/>
    <w:basedOn w:val="DefaultParagraphFont"/>
    <w:link w:val="Heading3"/>
    <w:uiPriority w:val="9"/>
    <w:rsid w:val="00166F92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66F92"/>
    <w:rPr>
      <w:rFonts w:ascii="SimSun" w:eastAsia="SimSun" w:hAnsi="SimSun" w:cs="SimSun"/>
      <w:b/>
      <w:bCs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66F9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F0491"/>
    <w:rPr>
      <w:b/>
      <w:bCs/>
      <w:kern w:val="44"/>
      <w:sz w:val="44"/>
      <w:szCs w:val="44"/>
    </w:rPr>
  </w:style>
  <w:style w:type="character" w:styleId="Hyperlink">
    <w:name w:val="Hyperlink"/>
    <w:basedOn w:val="DefaultParagraphFont"/>
    <w:uiPriority w:val="99"/>
    <w:unhideWhenUsed/>
    <w:rsid w:val="002F0491"/>
    <w:rPr>
      <w:color w:val="0000FF"/>
      <w:u w:val="single"/>
    </w:rPr>
  </w:style>
  <w:style w:type="character" w:customStyle="1" w:styleId="ui-ncbitoggler-master-text">
    <w:name w:val="ui-ncbitoggler-master-text"/>
    <w:basedOn w:val="DefaultParagraphFont"/>
    <w:rsid w:val="00C076A9"/>
  </w:style>
  <w:style w:type="paragraph" w:styleId="ListParagraph">
    <w:name w:val="List Paragraph"/>
    <w:basedOn w:val="Normal"/>
    <w:uiPriority w:val="34"/>
    <w:qFormat/>
    <w:rsid w:val="00C5609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053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3A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3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3A82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09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09EB"/>
    <w:rPr>
      <w:rFonts w:ascii="SimSun" w:eastAsia="SimSun" w:hAnsi="SimSun" w:cs="SimSun"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12B"/>
    <w:rPr>
      <w:b/>
      <w:bCs/>
      <w:sz w:val="28"/>
      <w:szCs w:val="28"/>
    </w:rPr>
  </w:style>
  <w:style w:type="paragraph" w:customStyle="1" w:styleId="bodytext">
    <w:name w:val="bodytext"/>
    <w:basedOn w:val="Normal"/>
    <w:rsid w:val="00237E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superscript">
    <w:name w:val="superscript"/>
    <w:basedOn w:val="DefaultParagraphFont"/>
    <w:rsid w:val="00D846EB"/>
  </w:style>
  <w:style w:type="paragraph" w:customStyle="1" w:styleId="p">
    <w:name w:val="p"/>
    <w:basedOn w:val="Normal"/>
    <w:rsid w:val="00484A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8D3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6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6E5"/>
    <w:rPr>
      <w:sz w:val="18"/>
      <w:szCs w:val="18"/>
    </w:rPr>
  </w:style>
  <w:style w:type="character" w:customStyle="1" w:styleId="f">
    <w:name w:val="f"/>
    <w:basedOn w:val="DefaultParagraphFont"/>
    <w:rsid w:val="00670C74"/>
  </w:style>
  <w:style w:type="character" w:styleId="HTMLCite">
    <w:name w:val="HTML Cite"/>
    <w:basedOn w:val="DefaultParagraphFont"/>
    <w:uiPriority w:val="99"/>
    <w:semiHidden/>
    <w:unhideWhenUsed/>
    <w:rsid w:val="00670C74"/>
    <w:rPr>
      <w:i/>
      <w:iCs/>
    </w:rPr>
  </w:style>
  <w:style w:type="paragraph" w:customStyle="1" w:styleId="Default">
    <w:name w:val="Default"/>
    <w:rsid w:val="005B2BB7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A2">
    <w:name w:val="A2"/>
    <w:uiPriority w:val="99"/>
    <w:rsid w:val="00322A08"/>
    <w:rPr>
      <w:color w:val="221E1F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A2EF4"/>
  </w:style>
  <w:style w:type="table" w:styleId="TableGrid">
    <w:name w:val="Table Grid"/>
    <w:basedOn w:val="TableNormal"/>
    <w:uiPriority w:val="59"/>
    <w:rsid w:val="00386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37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7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7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7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965460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3150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0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58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8474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52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6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534744">
          <w:marLeft w:val="504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41622">
          <w:marLeft w:val="504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0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356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3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0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8452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299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9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95990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86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8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5058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4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1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3D1A90-1F63-46BA-8BB9-7C09CFE8C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xin</dc:creator>
  <cp:lastModifiedBy>David Gordon</cp:lastModifiedBy>
  <cp:revision>3</cp:revision>
  <cp:lastPrinted>2020-07-13T01:19:00Z</cp:lastPrinted>
  <dcterms:created xsi:type="dcterms:W3CDTF">2020-09-29T18:11:00Z</dcterms:created>
  <dcterms:modified xsi:type="dcterms:W3CDTF">2020-09-30T06:13:00Z</dcterms:modified>
</cp:coreProperties>
</file>